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6C9A7" w14:textId="13A7F63A" w:rsidR="008E7E2C" w:rsidRPr="00644ADD" w:rsidRDefault="000210DE" w:rsidP="008E7E2C">
      <w:pPr>
        <w:spacing w:line="480" w:lineRule="auto"/>
        <w:rPr>
          <w:rFonts w:ascii="Times New Roman" w:eastAsia="黑体" w:hAnsi="Times New Roman"/>
          <w:b/>
          <w:bCs/>
          <w:color w:val="000000" w:themeColor="text1"/>
          <w:sz w:val="20"/>
          <w:szCs w:val="20"/>
        </w:rPr>
      </w:pPr>
      <w:bookmarkStart w:id="0" w:name="_GoBack"/>
      <w:r w:rsidRPr="00644ADD">
        <w:rPr>
          <w:rFonts w:ascii="Times New Roman" w:eastAsia="黑体" w:hAnsi="Times New Roman"/>
          <w:b/>
          <w:bCs/>
          <w:color w:val="000000" w:themeColor="text1"/>
          <w:sz w:val="20"/>
          <w:szCs w:val="20"/>
        </w:rPr>
        <w:t>Effect of lymph node dissection on stage-specific survival in patients with upper urinary tract urothelial carcinoma treated with nephroureterectomy.</w:t>
      </w:r>
    </w:p>
    <w:p w14:paraId="7C607560" w14:textId="1B83DD90" w:rsidR="003621CB" w:rsidRPr="00644ADD" w:rsidRDefault="003621CB" w:rsidP="008E7E2C">
      <w:pPr>
        <w:spacing w:line="480" w:lineRule="auto"/>
        <w:rPr>
          <w:rFonts w:ascii="Times New Roman" w:eastAsia="黑体" w:hAnsi="Times New Roman"/>
          <w:b/>
          <w:bCs/>
          <w:color w:val="000000" w:themeColor="text1"/>
          <w:sz w:val="20"/>
          <w:szCs w:val="20"/>
        </w:rPr>
      </w:pPr>
      <w:bookmarkStart w:id="1" w:name="RANGE!A1"/>
      <w:r w:rsidRPr="00644ADD">
        <w:rPr>
          <w:rFonts w:ascii="Times New Roman" w:eastAsia="黑体" w:hAnsi="Times New Roman"/>
          <w:bCs/>
          <w:color w:val="000000" w:themeColor="text1"/>
          <w:sz w:val="20"/>
          <w:szCs w:val="20"/>
          <w:lang w:eastAsia="zh-CN"/>
        </w:rPr>
        <w:t>Table S1</w:t>
      </w:r>
      <w:r w:rsidRPr="00644ADD">
        <w:rPr>
          <w:rFonts w:ascii="Times New Roman" w:eastAsia="等线" w:hAnsi="Times New Roman"/>
          <w:color w:val="000000" w:themeColor="text1"/>
          <w:sz w:val="20"/>
          <w:szCs w:val="20"/>
        </w:rPr>
        <w:t xml:space="preserve"> Year of diagnosis for UTUC patients stratified by lymph node dissection.</w:t>
      </w:r>
      <w:bookmarkEnd w:id="1"/>
    </w:p>
    <w:tbl>
      <w:tblPr>
        <w:tblW w:w="6379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276"/>
        <w:gridCol w:w="850"/>
      </w:tblGrid>
      <w:tr w:rsidR="00644ADD" w:rsidRPr="00644ADD" w14:paraId="13EFCD06" w14:textId="77777777" w:rsidTr="001D4CC6">
        <w:trPr>
          <w:trHeight w:hRule="exact" w:val="284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FDC5" w14:textId="77777777" w:rsidR="001D4CC6" w:rsidRPr="00644ADD" w:rsidRDefault="001D4CC6" w:rsidP="00FF11F1">
            <w:pPr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2BB6" w14:textId="210D3876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otal</w:t>
            </w:r>
            <w:r w:rsidRPr="00644ADD">
              <w:rPr>
                <w:rFonts w:ascii="Times New Roman" w:hAnsi="Times New Roman"/>
                <w:color w:val="000000" w:themeColor="text1"/>
                <w:sz w:val="20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8A0FB" w14:textId="17DAA152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No</w:t>
            </w:r>
            <w:r w:rsidR="00180880"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 LND</w:t>
            </w:r>
            <w:r w:rsidRPr="00644ADD">
              <w:rPr>
                <w:rFonts w:ascii="Times New Roman" w:hAnsi="Times New Roman"/>
                <w:color w:val="000000" w:themeColor="text1"/>
                <w:sz w:val="20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4C268" w14:textId="76686821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LND</w:t>
            </w:r>
            <w:r w:rsidRPr="00644ADD">
              <w:rPr>
                <w:rFonts w:ascii="Times New Roman" w:hAnsi="Times New Roman"/>
                <w:color w:val="000000" w:themeColor="text1"/>
                <w:sz w:val="20"/>
              </w:rPr>
              <w:t>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E2E81F" w14:textId="3A6349D1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P value</w:t>
            </w:r>
            <w:r w:rsidRPr="00644ADD">
              <w:rPr>
                <w:rFonts w:ascii="Times New Roman" w:hAnsi="Times New Roman"/>
                <w:color w:val="000000" w:themeColor="text1"/>
                <w:sz w:val="20"/>
              </w:rPr>
              <w:t>‡</w:t>
            </w:r>
          </w:p>
        </w:tc>
      </w:tr>
      <w:tr w:rsidR="00644ADD" w:rsidRPr="00644ADD" w14:paraId="13EBE5FD" w14:textId="77777777" w:rsidTr="001D4CC6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917E6" w14:textId="77777777" w:rsidR="001D4CC6" w:rsidRPr="00644ADD" w:rsidRDefault="001D4CC6" w:rsidP="00FF11F1">
            <w:pPr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6BFA7" w14:textId="77777777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32F20" w14:textId="77777777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3C713" w14:textId="77777777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905AF" w14:textId="24967F32" w:rsidR="001D4CC6" w:rsidRPr="00644ADD" w:rsidRDefault="001D4CC6" w:rsidP="00FF11F1">
            <w:pPr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644ADD" w:rsidRPr="00644ADD" w14:paraId="175D6DA8" w14:textId="77777777" w:rsidTr="001D4CC6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22DF" w14:textId="77777777" w:rsidR="001D4CC6" w:rsidRPr="00644ADD" w:rsidRDefault="001D4CC6" w:rsidP="00FF11F1">
            <w:pPr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Year of diag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79B0" w14:textId="6E633029" w:rsidR="001D4CC6" w:rsidRPr="00644ADD" w:rsidRDefault="001D4CC6" w:rsidP="00FF11F1">
            <w:pPr>
              <w:rPr>
                <w:rFonts w:ascii="Times New Roman" w:eastAsia="等线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2303" w14:textId="6E3B91A6" w:rsidR="001D4CC6" w:rsidRPr="00644ADD" w:rsidRDefault="001D4CC6" w:rsidP="00FF11F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0E45" w14:textId="77777777" w:rsidR="001D4CC6" w:rsidRPr="00644ADD" w:rsidRDefault="001D4CC6" w:rsidP="00FF11F1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414A" w14:textId="2ABAF266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&lt;0</w:t>
            </w:r>
            <w:r w:rsidRPr="00644ADD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644ADD" w:rsidRPr="00644ADD" w14:paraId="40D43D68" w14:textId="77777777" w:rsidTr="001D4CC6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47B3A" w14:textId="77777777" w:rsidR="001D4CC6" w:rsidRPr="00644ADD" w:rsidRDefault="001D4CC6" w:rsidP="00FF11F1">
            <w:pPr>
              <w:ind w:firstLineChars="100" w:firstLine="200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5EED" w14:textId="47BD3D2D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87 (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7181" w14:textId="10C6816B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49 (7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3FAD" w14:textId="5335B650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  <w:lang w:eastAsia="zh-CN"/>
              </w:rPr>
              <w:t>38 (2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9335" w14:textId="0099D9A6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44ADD" w:rsidRPr="00644ADD" w14:paraId="28F4C3EA" w14:textId="77777777" w:rsidTr="001D4CC6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A0DD" w14:textId="77777777" w:rsidR="001D4CC6" w:rsidRPr="00644ADD" w:rsidRDefault="001D4CC6" w:rsidP="00FF11F1">
            <w:pPr>
              <w:ind w:firstLineChars="100" w:firstLine="200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0F35" w14:textId="5A7053A1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85 (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044B0" w14:textId="13782CBE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445 (76.1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E502" w14:textId="64C7F8E9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40 (2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6C19" w14:textId="2AE5F1A3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44ADD" w:rsidRPr="00644ADD" w14:paraId="12379A20" w14:textId="77777777" w:rsidTr="001D4CC6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B0C3" w14:textId="77777777" w:rsidR="001D4CC6" w:rsidRPr="00644ADD" w:rsidRDefault="001D4CC6" w:rsidP="00FF11F1">
            <w:pPr>
              <w:ind w:firstLineChars="100" w:firstLine="200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10FD" w14:textId="753E453F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653 (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A62F" w14:textId="453A6206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13 (7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1EAE" w14:textId="4C6E1730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40 (2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EF9A" w14:textId="3CD23A57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44ADD" w:rsidRPr="00644ADD" w14:paraId="01CE2C62" w14:textId="77777777" w:rsidTr="001D4CC6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0736C" w14:textId="77777777" w:rsidR="001D4CC6" w:rsidRPr="00644ADD" w:rsidRDefault="001D4CC6" w:rsidP="00FF11F1">
            <w:pPr>
              <w:ind w:firstLineChars="100" w:firstLine="200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E01C" w14:textId="7CFC3283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99 (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5EF9" w14:textId="58A30CEC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58 (7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5743" w14:textId="0F0F468F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41 (2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9941" w14:textId="082FBB8C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44ADD" w:rsidRPr="00644ADD" w14:paraId="3B53F874" w14:textId="77777777" w:rsidTr="001D4CC6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4FF1" w14:textId="77777777" w:rsidR="001D4CC6" w:rsidRPr="00644ADD" w:rsidRDefault="001D4CC6" w:rsidP="00FF11F1">
            <w:pPr>
              <w:ind w:firstLineChars="100" w:firstLine="200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AE10" w14:textId="77BEE961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616 (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80AC" w14:textId="543CEFEB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58 (7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E67B" w14:textId="075C2723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58 (2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C5AB" w14:textId="23377A7F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44ADD" w:rsidRPr="00644ADD" w14:paraId="38B8941E" w14:textId="77777777" w:rsidTr="001D4CC6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50FC" w14:textId="77777777" w:rsidR="001D4CC6" w:rsidRPr="00644ADD" w:rsidRDefault="001D4CC6" w:rsidP="00FF11F1">
            <w:pPr>
              <w:ind w:firstLineChars="100" w:firstLine="200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9B08" w14:textId="6C385AC1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648 (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4053" w14:textId="1A6BC80D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68 (7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6F64" w14:textId="3CC1829E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80 (2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34DC" w14:textId="513E4178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44ADD" w:rsidRPr="00644ADD" w14:paraId="3C7532F1" w14:textId="77777777" w:rsidTr="001D4CC6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2595" w14:textId="77777777" w:rsidR="001D4CC6" w:rsidRPr="00644ADD" w:rsidRDefault="001D4CC6" w:rsidP="00FF11F1">
            <w:pPr>
              <w:ind w:firstLineChars="100" w:firstLine="200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8112" w14:textId="6712C8F4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621 (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755D" w14:textId="7EE1B038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55 (7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6B39" w14:textId="4AC15239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66 (2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158B" w14:textId="4757034C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44ADD" w:rsidRPr="00644ADD" w14:paraId="41A1B9A9" w14:textId="77777777" w:rsidTr="001D4CC6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0FEE" w14:textId="77777777" w:rsidR="001D4CC6" w:rsidRPr="00644ADD" w:rsidRDefault="001D4CC6" w:rsidP="00FF11F1">
            <w:pPr>
              <w:ind w:firstLineChars="100" w:firstLine="200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0923" w14:textId="3A95CA6E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66 (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37F0" w14:textId="250B98DA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22 (7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E32D" w14:textId="3670D518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44 (2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3240" w14:textId="0BC45775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44ADD" w:rsidRPr="00644ADD" w14:paraId="41A7BF90" w14:textId="77777777" w:rsidTr="001D4CC6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5E56" w14:textId="77777777" w:rsidR="001D4CC6" w:rsidRPr="00644ADD" w:rsidRDefault="001D4CC6" w:rsidP="00FF11F1">
            <w:pPr>
              <w:ind w:firstLineChars="100" w:firstLine="200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F032" w14:textId="7A74A580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58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77D1" w14:textId="377F76BC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388 (6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7BF8" w14:textId="5B06CA25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70 (3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BA6D" w14:textId="0E9D927A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44ADD" w:rsidRPr="00644ADD" w14:paraId="0ACF925E" w14:textId="77777777" w:rsidTr="001D4CC6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CDA97" w14:textId="77777777" w:rsidR="001D4CC6" w:rsidRPr="00644ADD" w:rsidRDefault="001D4CC6" w:rsidP="00FF11F1">
            <w:pPr>
              <w:ind w:firstLineChars="100" w:firstLine="200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C68B" w14:textId="1C4F3FEA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602 (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ADB9" w14:textId="2B78BBC1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22 (7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42FB" w14:textId="76BC50ED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80 (29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EA0E7" w14:textId="4B9D6FDE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44ADD" w:rsidRPr="00644ADD" w14:paraId="375D4EF1" w14:textId="77777777" w:rsidTr="001D4CC6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2EC875" w14:textId="77777777" w:rsidR="001D4CC6" w:rsidRPr="00644ADD" w:rsidRDefault="001D4CC6" w:rsidP="00FF11F1">
            <w:pPr>
              <w:ind w:firstLineChars="100" w:firstLine="200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CD2612" w14:textId="51555A4F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81 (8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3A33C9" w14:textId="2254D037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03 (69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E1AF84" w14:textId="1EE3B56E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78 (30.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171A6A" w14:textId="3D59A04A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44ADD" w:rsidRPr="00644ADD" w14:paraId="6E146220" w14:textId="77777777" w:rsidTr="001D4CC6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A45C0" w14:textId="77777777" w:rsidR="001D4CC6" w:rsidRPr="00644ADD" w:rsidRDefault="001D4CC6" w:rsidP="00FF11F1">
            <w:pPr>
              <w:ind w:firstLineChars="100" w:firstLine="200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29431" w14:textId="109171AA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662 (9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BF38B" w14:textId="453512F0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36 (65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AE9DF" w14:textId="41EA9FA3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26 (34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AE9B4" w14:textId="37D3D10D" w:rsidR="001D4CC6" w:rsidRPr="00644ADD" w:rsidRDefault="001D4CC6" w:rsidP="00FF11F1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351B22E" w14:textId="6502560B" w:rsidR="00683FA7" w:rsidRPr="00644ADD" w:rsidRDefault="00683FA7" w:rsidP="00683FA7">
      <w:pPr>
        <w:spacing w:line="480" w:lineRule="auto"/>
        <w:rPr>
          <w:rFonts w:ascii="Times New Roman" w:hAnsi="Times New Roman"/>
          <w:color w:val="000000" w:themeColor="text1"/>
          <w:sz w:val="20"/>
        </w:rPr>
      </w:pPr>
      <w:r w:rsidRPr="00644ADD">
        <w:rPr>
          <w:rFonts w:ascii="Times New Roman" w:hAnsi="Times New Roman"/>
          <w:color w:val="000000" w:themeColor="text1"/>
          <w:sz w:val="20"/>
        </w:rPr>
        <w:t>*With percentages in parentheses; ‡Fisher’s exact test or χ2 test. LND, Lymph Node Dissection</w:t>
      </w:r>
      <w:r w:rsidR="00180880" w:rsidRPr="00644ADD">
        <w:rPr>
          <w:rFonts w:ascii="Times New Roman" w:hAnsi="Times New Roman"/>
          <w:color w:val="000000" w:themeColor="text1"/>
          <w:sz w:val="20"/>
        </w:rPr>
        <w:t>.</w:t>
      </w:r>
    </w:p>
    <w:p w14:paraId="58D328C3" w14:textId="4F42C954" w:rsidR="00A17214" w:rsidRPr="00644ADD" w:rsidRDefault="00A17214" w:rsidP="00683FA7">
      <w:pPr>
        <w:spacing w:line="480" w:lineRule="auto"/>
        <w:rPr>
          <w:rFonts w:ascii="Times New Roman" w:hAnsi="Times New Roman"/>
          <w:color w:val="000000" w:themeColor="text1"/>
          <w:sz w:val="20"/>
        </w:rPr>
      </w:pPr>
    </w:p>
    <w:p w14:paraId="655A246B" w14:textId="0DB1F8AD" w:rsidR="00180880" w:rsidRPr="00644ADD" w:rsidRDefault="00180880" w:rsidP="00340134">
      <w:pPr>
        <w:rPr>
          <w:rFonts w:ascii="Times New Roman" w:hAnsi="Times New Roman"/>
          <w:color w:val="000000" w:themeColor="text1"/>
          <w:sz w:val="22"/>
        </w:rPr>
      </w:pPr>
      <w:r w:rsidRPr="00644ADD">
        <w:rPr>
          <w:rFonts w:ascii="Times New Roman" w:eastAsia="黑体" w:hAnsi="Times New Roman"/>
          <w:bCs/>
          <w:color w:val="000000" w:themeColor="text1"/>
          <w:sz w:val="20"/>
          <w:szCs w:val="20"/>
          <w:lang w:eastAsia="zh-CN"/>
        </w:rPr>
        <w:t xml:space="preserve">Table S2 Descriptive characteristics of 1961 LND patients according to T stage.  </w:t>
      </w:r>
    </w:p>
    <w:tbl>
      <w:tblPr>
        <w:tblStyle w:val="a7"/>
        <w:tblW w:w="0" w:type="auto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1855"/>
        <w:gridCol w:w="1855"/>
        <w:gridCol w:w="1856"/>
        <w:gridCol w:w="1071"/>
      </w:tblGrid>
      <w:tr w:rsidR="00644ADD" w:rsidRPr="00644ADD" w14:paraId="0EA8005F" w14:textId="77777777" w:rsidTr="00432031">
        <w:tc>
          <w:tcPr>
            <w:tcW w:w="2090" w:type="dxa"/>
          </w:tcPr>
          <w:p w14:paraId="4F483513" w14:textId="77777777" w:rsidR="003228BA" w:rsidRPr="00644ADD" w:rsidRDefault="003228BA" w:rsidP="00340134">
            <w:pPr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55" w:type="dxa"/>
          </w:tcPr>
          <w:p w14:paraId="7E69B1CE" w14:textId="64AA54FB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T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otal (%)</w:t>
            </w:r>
          </w:p>
        </w:tc>
        <w:tc>
          <w:tcPr>
            <w:tcW w:w="1855" w:type="dxa"/>
          </w:tcPr>
          <w:p w14:paraId="2028FE02" w14:textId="772C6D4A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N0 (%)</w:t>
            </w:r>
          </w:p>
        </w:tc>
        <w:tc>
          <w:tcPr>
            <w:tcW w:w="1856" w:type="dxa"/>
          </w:tcPr>
          <w:p w14:paraId="665FDE13" w14:textId="06B184A9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644ADD">
              <w:rPr>
                <w:rFonts w:ascii="Times New Roman" w:hAnsi="Times New Roman"/>
                <w:color w:val="000000" w:themeColor="text1"/>
                <w:sz w:val="22"/>
              </w:rPr>
              <w:t>N1-3 (LNM)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(%)</w:t>
            </w:r>
          </w:p>
        </w:tc>
        <w:tc>
          <w:tcPr>
            <w:tcW w:w="1071" w:type="dxa"/>
          </w:tcPr>
          <w:p w14:paraId="06D75A18" w14:textId="72E22E28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value</w:t>
            </w:r>
          </w:p>
        </w:tc>
      </w:tr>
      <w:tr w:rsidR="00644ADD" w:rsidRPr="00644ADD" w14:paraId="7A8543E2" w14:textId="77777777" w:rsidTr="00432031">
        <w:tc>
          <w:tcPr>
            <w:tcW w:w="2090" w:type="dxa"/>
            <w:tcBorders>
              <w:bottom w:val="single" w:sz="4" w:space="0" w:color="auto"/>
            </w:tcBorders>
          </w:tcPr>
          <w:p w14:paraId="34EF3117" w14:textId="77777777" w:rsidR="003228BA" w:rsidRPr="00644ADD" w:rsidRDefault="003228BA" w:rsidP="00340134">
            <w:pPr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54934F73" w14:textId="37505D82" w:rsidR="003228BA" w:rsidRPr="00644ADD" w:rsidRDefault="003228BA" w:rsidP="003228BA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  <w:lang w:eastAsia="zh-CN"/>
              </w:rPr>
              <w:t>961 (100)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573B1D51" w14:textId="4580531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644ADD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96 (66.1)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6C43FF1E" w14:textId="3146B8F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665 (33.9)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079F04BC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</w:p>
        </w:tc>
      </w:tr>
      <w:tr w:rsidR="00644ADD" w:rsidRPr="00644ADD" w14:paraId="7528FCD7" w14:textId="77777777" w:rsidTr="00432031">
        <w:tc>
          <w:tcPr>
            <w:tcW w:w="2090" w:type="dxa"/>
            <w:tcBorders>
              <w:top w:val="single" w:sz="4" w:space="0" w:color="auto"/>
              <w:bottom w:val="nil"/>
            </w:tcBorders>
          </w:tcPr>
          <w:p w14:paraId="2606A181" w14:textId="2BFBDC80" w:rsidR="003228BA" w:rsidRPr="00644ADD" w:rsidRDefault="003228BA" w:rsidP="00E115C0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L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ND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</w:tcPr>
          <w:p w14:paraId="05884E72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</w:tcPr>
          <w:p w14:paraId="676EA94D" w14:textId="325BC459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nil"/>
            </w:tcBorders>
          </w:tcPr>
          <w:p w14:paraId="16FC04B4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14:paraId="5D4D2FA0" w14:textId="4671E5D9" w:rsidR="003228BA" w:rsidRPr="00644ADD" w:rsidRDefault="00250233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0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.008</w:t>
            </w:r>
          </w:p>
        </w:tc>
      </w:tr>
      <w:tr w:rsidR="00644ADD" w:rsidRPr="00644ADD" w14:paraId="3098B153" w14:textId="77777777" w:rsidTr="00432031">
        <w:tc>
          <w:tcPr>
            <w:tcW w:w="2090" w:type="dxa"/>
            <w:tcBorders>
              <w:top w:val="nil"/>
            </w:tcBorders>
          </w:tcPr>
          <w:p w14:paraId="466309AF" w14:textId="70DEDA97" w:rsidR="003228BA" w:rsidRPr="00644ADD" w:rsidRDefault="003228BA" w:rsidP="00E115C0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Limited LND</w:t>
            </w:r>
          </w:p>
        </w:tc>
        <w:tc>
          <w:tcPr>
            <w:tcW w:w="1855" w:type="dxa"/>
            <w:tcBorders>
              <w:top w:val="nil"/>
            </w:tcBorders>
          </w:tcPr>
          <w:p w14:paraId="3E47D19D" w14:textId="1AF9DEB5" w:rsidR="003228BA" w:rsidRPr="00644ADD" w:rsidRDefault="00250233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108 (56.5)</w:t>
            </w:r>
          </w:p>
        </w:tc>
        <w:tc>
          <w:tcPr>
            <w:tcW w:w="1855" w:type="dxa"/>
            <w:tcBorders>
              <w:top w:val="nil"/>
            </w:tcBorders>
          </w:tcPr>
          <w:p w14:paraId="607755CA" w14:textId="2CFAADDA" w:rsidR="003228BA" w:rsidRPr="00644ADD" w:rsidRDefault="00250233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7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60 (68.6)</w:t>
            </w:r>
          </w:p>
        </w:tc>
        <w:tc>
          <w:tcPr>
            <w:tcW w:w="1856" w:type="dxa"/>
            <w:tcBorders>
              <w:top w:val="nil"/>
            </w:tcBorders>
          </w:tcPr>
          <w:p w14:paraId="2544BFEE" w14:textId="780F064F" w:rsidR="003228BA" w:rsidRPr="00644ADD" w:rsidRDefault="00250233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48 (31.4)</w:t>
            </w:r>
          </w:p>
        </w:tc>
        <w:tc>
          <w:tcPr>
            <w:tcW w:w="1071" w:type="dxa"/>
            <w:tcBorders>
              <w:top w:val="nil"/>
            </w:tcBorders>
          </w:tcPr>
          <w:p w14:paraId="5983CE93" w14:textId="6086364D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</w:p>
        </w:tc>
      </w:tr>
      <w:tr w:rsidR="00644ADD" w:rsidRPr="00644ADD" w14:paraId="274E8CCB" w14:textId="77777777" w:rsidTr="00432031">
        <w:tc>
          <w:tcPr>
            <w:tcW w:w="2090" w:type="dxa"/>
          </w:tcPr>
          <w:p w14:paraId="1E221DBD" w14:textId="3074B503" w:rsidR="003228BA" w:rsidRPr="00644ADD" w:rsidRDefault="003228BA" w:rsidP="00E115C0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Extended LND</w:t>
            </w:r>
          </w:p>
        </w:tc>
        <w:tc>
          <w:tcPr>
            <w:tcW w:w="1855" w:type="dxa"/>
          </w:tcPr>
          <w:p w14:paraId="34E2E3C0" w14:textId="4D7C1CE1" w:rsidR="003228BA" w:rsidRPr="00644ADD" w:rsidRDefault="00250233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8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53 (43.5)</w:t>
            </w:r>
          </w:p>
        </w:tc>
        <w:tc>
          <w:tcPr>
            <w:tcW w:w="1855" w:type="dxa"/>
          </w:tcPr>
          <w:p w14:paraId="1DDB9522" w14:textId="3CA37C22" w:rsidR="003228BA" w:rsidRPr="00644ADD" w:rsidRDefault="00250233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5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36 (</w:t>
            </w:r>
            <w:r w:rsidR="00CD4D2D"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62.8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856" w:type="dxa"/>
          </w:tcPr>
          <w:p w14:paraId="5002DD9B" w14:textId="7E58461E" w:rsidR="003228BA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17 (37.2)</w:t>
            </w:r>
          </w:p>
        </w:tc>
        <w:tc>
          <w:tcPr>
            <w:tcW w:w="1071" w:type="dxa"/>
          </w:tcPr>
          <w:p w14:paraId="18FC6F82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</w:p>
        </w:tc>
      </w:tr>
      <w:tr w:rsidR="00644ADD" w:rsidRPr="00644ADD" w14:paraId="454994BE" w14:textId="77777777" w:rsidTr="00432031">
        <w:tc>
          <w:tcPr>
            <w:tcW w:w="2090" w:type="dxa"/>
          </w:tcPr>
          <w:p w14:paraId="7501FC09" w14:textId="2564D588" w:rsidR="00365C5B" w:rsidRPr="00644ADD" w:rsidRDefault="00365C5B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T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stage</w:t>
            </w:r>
          </w:p>
        </w:tc>
        <w:tc>
          <w:tcPr>
            <w:tcW w:w="1855" w:type="dxa"/>
          </w:tcPr>
          <w:p w14:paraId="682ED848" w14:textId="77777777" w:rsidR="00365C5B" w:rsidRPr="00644ADD" w:rsidRDefault="00365C5B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855" w:type="dxa"/>
          </w:tcPr>
          <w:p w14:paraId="682C3B77" w14:textId="77777777" w:rsidR="00365C5B" w:rsidRPr="00644ADD" w:rsidRDefault="00365C5B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856" w:type="dxa"/>
          </w:tcPr>
          <w:p w14:paraId="03F220FF" w14:textId="77777777" w:rsidR="00365C5B" w:rsidRPr="00644ADD" w:rsidRDefault="00365C5B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071" w:type="dxa"/>
          </w:tcPr>
          <w:p w14:paraId="7AE8852A" w14:textId="1158374D" w:rsidR="00365C5B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&lt;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0.001</w:t>
            </w:r>
          </w:p>
        </w:tc>
      </w:tr>
      <w:tr w:rsidR="00644ADD" w:rsidRPr="00644ADD" w14:paraId="1AD3F0C5" w14:textId="77777777" w:rsidTr="00432031">
        <w:tc>
          <w:tcPr>
            <w:tcW w:w="2090" w:type="dxa"/>
          </w:tcPr>
          <w:p w14:paraId="681DAEB9" w14:textId="18BEFCD2" w:rsidR="00365C5B" w:rsidRPr="00644ADD" w:rsidRDefault="00365C5B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pT1</w:t>
            </w:r>
          </w:p>
        </w:tc>
        <w:tc>
          <w:tcPr>
            <w:tcW w:w="1855" w:type="dxa"/>
          </w:tcPr>
          <w:p w14:paraId="55C4CD64" w14:textId="74D9B1BB" w:rsidR="00365C5B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4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25 (21.7)</w:t>
            </w:r>
          </w:p>
        </w:tc>
        <w:tc>
          <w:tcPr>
            <w:tcW w:w="1855" w:type="dxa"/>
          </w:tcPr>
          <w:p w14:paraId="7A085B87" w14:textId="0B733BFB" w:rsidR="00365C5B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73 (87.8)</w:t>
            </w:r>
          </w:p>
        </w:tc>
        <w:tc>
          <w:tcPr>
            <w:tcW w:w="1856" w:type="dxa"/>
          </w:tcPr>
          <w:p w14:paraId="2DAC40F5" w14:textId="2A1B0A3E" w:rsidR="00365C5B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5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2 (12.2)</w:t>
            </w:r>
          </w:p>
        </w:tc>
        <w:tc>
          <w:tcPr>
            <w:tcW w:w="1071" w:type="dxa"/>
          </w:tcPr>
          <w:p w14:paraId="4444B4AC" w14:textId="2F2A6034" w:rsidR="00365C5B" w:rsidRPr="00644ADD" w:rsidRDefault="00365C5B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</w:p>
        </w:tc>
      </w:tr>
      <w:tr w:rsidR="00644ADD" w:rsidRPr="00644ADD" w14:paraId="40808494" w14:textId="77777777" w:rsidTr="00432031">
        <w:tc>
          <w:tcPr>
            <w:tcW w:w="2090" w:type="dxa"/>
          </w:tcPr>
          <w:p w14:paraId="0EA56D68" w14:textId="20C7943A" w:rsidR="00365C5B" w:rsidRPr="00644ADD" w:rsidRDefault="00365C5B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pT2</w:t>
            </w:r>
          </w:p>
        </w:tc>
        <w:tc>
          <w:tcPr>
            <w:tcW w:w="1855" w:type="dxa"/>
          </w:tcPr>
          <w:p w14:paraId="7B62E27A" w14:textId="2E2FF6D7" w:rsidR="00365C5B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15 (16.1)</w:t>
            </w:r>
          </w:p>
        </w:tc>
        <w:tc>
          <w:tcPr>
            <w:tcW w:w="1855" w:type="dxa"/>
          </w:tcPr>
          <w:p w14:paraId="1B976F43" w14:textId="5E591CD7" w:rsidR="00365C5B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51 (79.7)</w:t>
            </w:r>
          </w:p>
        </w:tc>
        <w:tc>
          <w:tcPr>
            <w:tcW w:w="1856" w:type="dxa"/>
          </w:tcPr>
          <w:p w14:paraId="1B942A72" w14:textId="0F72BE59" w:rsidR="00365C5B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6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4 (20.3)</w:t>
            </w:r>
          </w:p>
        </w:tc>
        <w:tc>
          <w:tcPr>
            <w:tcW w:w="1071" w:type="dxa"/>
          </w:tcPr>
          <w:p w14:paraId="1E2D075F" w14:textId="77777777" w:rsidR="00365C5B" w:rsidRPr="00644ADD" w:rsidRDefault="00365C5B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</w:p>
        </w:tc>
      </w:tr>
      <w:tr w:rsidR="00644ADD" w:rsidRPr="00644ADD" w14:paraId="6DED9BA9" w14:textId="77777777" w:rsidTr="00432031">
        <w:tc>
          <w:tcPr>
            <w:tcW w:w="2090" w:type="dxa"/>
          </w:tcPr>
          <w:p w14:paraId="42551241" w14:textId="24910705" w:rsidR="00365C5B" w:rsidRPr="00644ADD" w:rsidRDefault="00365C5B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pT3</w:t>
            </w:r>
          </w:p>
        </w:tc>
        <w:tc>
          <w:tcPr>
            <w:tcW w:w="1855" w:type="dxa"/>
          </w:tcPr>
          <w:p w14:paraId="54AA214D" w14:textId="5F05FD92" w:rsidR="00365C5B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9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59 (48.9)</w:t>
            </w:r>
          </w:p>
        </w:tc>
        <w:tc>
          <w:tcPr>
            <w:tcW w:w="1855" w:type="dxa"/>
          </w:tcPr>
          <w:p w14:paraId="1DCC7113" w14:textId="4AE84EA1" w:rsidR="00365C5B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5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81 (60.6)</w:t>
            </w:r>
          </w:p>
        </w:tc>
        <w:tc>
          <w:tcPr>
            <w:tcW w:w="1856" w:type="dxa"/>
          </w:tcPr>
          <w:p w14:paraId="471AA12C" w14:textId="5BB0EC1E" w:rsidR="00365C5B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78 (39.4)</w:t>
            </w:r>
          </w:p>
        </w:tc>
        <w:tc>
          <w:tcPr>
            <w:tcW w:w="1071" w:type="dxa"/>
          </w:tcPr>
          <w:p w14:paraId="63A5E275" w14:textId="77777777" w:rsidR="00365C5B" w:rsidRPr="00644ADD" w:rsidRDefault="00365C5B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</w:p>
        </w:tc>
      </w:tr>
      <w:tr w:rsidR="00644ADD" w:rsidRPr="00644ADD" w14:paraId="6C43217D" w14:textId="77777777" w:rsidTr="00432031">
        <w:tc>
          <w:tcPr>
            <w:tcW w:w="2090" w:type="dxa"/>
          </w:tcPr>
          <w:p w14:paraId="728F14EF" w14:textId="595CC168" w:rsidR="00365C5B" w:rsidRPr="00644ADD" w:rsidRDefault="00365C5B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pT4</w:t>
            </w:r>
          </w:p>
        </w:tc>
        <w:tc>
          <w:tcPr>
            <w:tcW w:w="1855" w:type="dxa"/>
          </w:tcPr>
          <w:p w14:paraId="76230AE9" w14:textId="6BBFD7A5" w:rsidR="00365C5B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62 (13.4)</w:t>
            </w:r>
          </w:p>
        </w:tc>
        <w:tc>
          <w:tcPr>
            <w:tcW w:w="1855" w:type="dxa"/>
          </w:tcPr>
          <w:p w14:paraId="396670AD" w14:textId="3E53B912" w:rsidR="00365C5B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9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1 (34.7)</w:t>
            </w:r>
          </w:p>
        </w:tc>
        <w:tc>
          <w:tcPr>
            <w:tcW w:w="1856" w:type="dxa"/>
          </w:tcPr>
          <w:p w14:paraId="29FD6335" w14:textId="4875744B" w:rsidR="00365C5B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71 (65.3)</w:t>
            </w:r>
          </w:p>
        </w:tc>
        <w:tc>
          <w:tcPr>
            <w:tcW w:w="1071" w:type="dxa"/>
          </w:tcPr>
          <w:p w14:paraId="78D3B13B" w14:textId="77777777" w:rsidR="00365C5B" w:rsidRPr="00644ADD" w:rsidRDefault="00365C5B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</w:p>
        </w:tc>
      </w:tr>
      <w:tr w:rsidR="00644ADD" w:rsidRPr="00644ADD" w14:paraId="605DA97F" w14:textId="77777777" w:rsidTr="00432031">
        <w:tc>
          <w:tcPr>
            <w:tcW w:w="2090" w:type="dxa"/>
          </w:tcPr>
          <w:p w14:paraId="5E22F215" w14:textId="3F29B4AB" w:rsidR="003228BA" w:rsidRPr="00644ADD" w:rsidRDefault="003228BA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T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stage</w:t>
            </w:r>
          </w:p>
        </w:tc>
        <w:tc>
          <w:tcPr>
            <w:tcW w:w="1855" w:type="dxa"/>
          </w:tcPr>
          <w:p w14:paraId="0B6692BB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55" w:type="dxa"/>
          </w:tcPr>
          <w:p w14:paraId="7DAE0AF5" w14:textId="7F481550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56" w:type="dxa"/>
          </w:tcPr>
          <w:p w14:paraId="7E39594A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71" w:type="dxa"/>
          </w:tcPr>
          <w:p w14:paraId="79237573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644ADD" w:rsidRPr="00644ADD" w14:paraId="38408795" w14:textId="77777777" w:rsidTr="00432031">
        <w:tc>
          <w:tcPr>
            <w:tcW w:w="2090" w:type="dxa"/>
          </w:tcPr>
          <w:p w14:paraId="043C5C8F" w14:textId="5AC4DF81" w:rsidR="003228BA" w:rsidRPr="00644ADD" w:rsidRDefault="003228BA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pT1</w:t>
            </w:r>
          </w:p>
        </w:tc>
        <w:tc>
          <w:tcPr>
            <w:tcW w:w="1855" w:type="dxa"/>
          </w:tcPr>
          <w:p w14:paraId="1EA230FA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55" w:type="dxa"/>
          </w:tcPr>
          <w:p w14:paraId="1AB79140" w14:textId="7917BC5D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56" w:type="dxa"/>
          </w:tcPr>
          <w:p w14:paraId="70B628E1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71" w:type="dxa"/>
          </w:tcPr>
          <w:p w14:paraId="174B2113" w14:textId="4C88F888" w:rsidR="003228BA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0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.048</w:t>
            </w:r>
          </w:p>
        </w:tc>
      </w:tr>
      <w:tr w:rsidR="00644ADD" w:rsidRPr="00644ADD" w14:paraId="24586EFE" w14:textId="77777777" w:rsidTr="00432031">
        <w:tc>
          <w:tcPr>
            <w:tcW w:w="2090" w:type="dxa"/>
          </w:tcPr>
          <w:p w14:paraId="03DADA0C" w14:textId="2B248456" w:rsidR="003228BA" w:rsidRPr="00644ADD" w:rsidRDefault="003228BA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  Limited LND</w:t>
            </w:r>
          </w:p>
        </w:tc>
        <w:tc>
          <w:tcPr>
            <w:tcW w:w="1855" w:type="dxa"/>
          </w:tcPr>
          <w:p w14:paraId="50AE6801" w14:textId="2A01D1FE" w:rsidR="003228BA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34 (55.1)</w:t>
            </w:r>
          </w:p>
        </w:tc>
        <w:tc>
          <w:tcPr>
            <w:tcW w:w="1855" w:type="dxa"/>
          </w:tcPr>
          <w:p w14:paraId="7DEB9E46" w14:textId="3CD1BFFB" w:rsidR="003228BA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12 (90.6)</w:t>
            </w:r>
          </w:p>
        </w:tc>
        <w:tc>
          <w:tcPr>
            <w:tcW w:w="1856" w:type="dxa"/>
          </w:tcPr>
          <w:p w14:paraId="250E3683" w14:textId="31385337" w:rsidR="003228BA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2 (9.4)</w:t>
            </w:r>
          </w:p>
        </w:tc>
        <w:tc>
          <w:tcPr>
            <w:tcW w:w="1071" w:type="dxa"/>
          </w:tcPr>
          <w:p w14:paraId="2D4DFFBB" w14:textId="6445FDBF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</w:p>
        </w:tc>
      </w:tr>
      <w:tr w:rsidR="00644ADD" w:rsidRPr="00644ADD" w14:paraId="41099A4D" w14:textId="77777777" w:rsidTr="00432031">
        <w:tc>
          <w:tcPr>
            <w:tcW w:w="2090" w:type="dxa"/>
          </w:tcPr>
          <w:p w14:paraId="5FC33EE6" w14:textId="1836ADCE" w:rsidR="003228BA" w:rsidRPr="00644ADD" w:rsidRDefault="003228BA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  Extended LND</w:t>
            </w:r>
          </w:p>
        </w:tc>
        <w:tc>
          <w:tcPr>
            <w:tcW w:w="1855" w:type="dxa"/>
          </w:tcPr>
          <w:p w14:paraId="13EF1D40" w14:textId="78370637" w:rsidR="003228BA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91 (44.9)</w:t>
            </w:r>
          </w:p>
        </w:tc>
        <w:tc>
          <w:tcPr>
            <w:tcW w:w="1855" w:type="dxa"/>
          </w:tcPr>
          <w:p w14:paraId="6050D598" w14:textId="3F7EA63A" w:rsidR="003228BA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61 (84.3)</w:t>
            </w:r>
          </w:p>
        </w:tc>
        <w:tc>
          <w:tcPr>
            <w:tcW w:w="1856" w:type="dxa"/>
          </w:tcPr>
          <w:p w14:paraId="7B144ECC" w14:textId="2A6CAAEC" w:rsidR="003228BA" w:rsidRPr="00644ADD" w:rsidRDefault="00CD4D2D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0 (15.7)</w:t>
            </w:r>
          </w:p>
        </w:tc>
        <w:tc>
          <w:tcPr>
            <w:tcW w:w="1071" w:type="dxa"/>
          </w:tcPr>
          <w:p w14:paraId="551FD3B5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644ADD" w:rsidRPr="00644ADD" w14:paraId="3B323F03" w14:textId="77777777" w:rsidTr="00432031">
        <w:tc>
          <w:tcPr>
            <w:tcW w:w="2090" w:type="dxa"/>
          </w:tcPr>
          <w:p w14:paraId="1E9E2304" w14:textId="56CF5515" w:rsidR="003228BA" w:rsidRPr="00644ADD" w:rsidRDefault="003228BA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pT2</w:t>
            </w:r>
          </w:p>
        </w:tc>
        <w:tc>
          <w:tcPr>
            <w:tcW w:w="1855" w:type="dxa"/>
          </w:tcPr>
          <w:p w14:paraId="154D0242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55" w:type="dxa"/>
          </w:tcPr>
          <w:p w14:paraId="33B219A9" w14:textId="5741E076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56" w:type="dxa"/>
          </w:tcPr>
          <w:p w14:paraId="59D64D08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71" w:type="dxa"/>
          </w:tcPr>
          <w:p w14:paraId="0D561A0E" w14:textId="3A223C45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0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.946</w:t>
            </w:r>
          </w:p>
        </w:tc>
      </w:tr>
      <w:tr w:rsidR="00644ADD" w:rsidRPr="00644ADD" w14:paraId="58FD92A2" w14:textId="77777777" w:rsidTr="00432031">
        <w:tc>
          <w:tcPr>
            <w:tcW w:w="2090" w:type="dxa"/>
          </w:tcPr>
          <w:p w14:paraId="3660F7E2" w14:textId="558501D9" w:rsidR="003228BA" w:rsidRPr="00644ADD" w:rsidRDefault="003228BA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  Limited LND</w:t>
            </w:r>
          </w:p>
        </w:tc>
        <w:tc>
          <w:tcPr>
            <w:tcW w:w="1855" w:type="dxa"/>
          </w:tcPr>
          <w:p w14:paraId="331DFE4C" w14:textId="7CFF6373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76 (55.9)</w:t>
            </w:r>
          </w:p>
        </w:tc>
        <w:tc>
          <w:tcPr>
            <w:tcW w:w="1855" w:type="dxa"/>
          </w:tcPr>
          <w:p w14:paraId="41127231" w14:textId="0B2C5EB1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40 (79.5)</w:t>
            </w:r>
          </w:p>
        </w:tc>
        <w:tc>
          <w:tcPr>
            <w:tcW w:w="1856" w:type="dxa"/>
          </w:tcPr>
          <w:p w14:paraId="343B9631" w14:textId="0ED856B8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6 (20.5)</w:t>
            </w:r>
          </w:p>
        </w:tc>
        <w:tc>
          <w:tcPr>
            <w:tcW w:w="1071" w:type="dxa"/>
          </w:tcPr>
          <w:p w14:paraId="6CFDA05A" w14:textId="24B0984C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</w:p>
        </w:tc>
      </w:tr>
      <w:tr w:rsidR="00644ADD" w:rsidRPr="00644ADD" w14:paraId="2E91FFCE" w14:textId="77777777" w:rsidTr="00432031">
        <w:tc>
          <w:tcPr>
            <w:tcW w:w="2090" w:type="dxa"/>
          </w:tcPr>
          <w:p w14:paraId="220129EC" w14:textId="6AA4BF91" w:rsidR="003228BA" w:rsidRPr="00644ADD" w:rsidRDefault="003228BA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  Extended LND</w:t>
            </w:r>
          </w:p>
        </w:tc>
        <w:tc>
          <w:tcPr>
            <w:tcW w:w="1855" w:type="dxa"/>
          </w:tcPr>
          <w:p w14:paraId="5215C697" w14:textId="6450D88D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39 (44.1)</w:t>
            </w:r>
          </w:p>
        </w:tc>
        <w:tc>
          <w:tcPr>
            <w:tcW w:w="1855" w:type="dxa"/>
          </w:tcPr>
          <w:p w14:paraId="21B20D5D" w14:textId="1356DD29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11 (79.9)</w:t>
            </w:r>
          </w:p>
        </w:tc>
        <w:tc>
          <w:tcPr>
            <w:tcW w:w="1856" w:type="dxa"/>
          </w:tcPr>
          <w:p w14:paraId="089C8B7E" w14:textId="050C7F96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8 (20.1)</w:t>
            </w:r>
          </w:p>
        </w:tc>
        <w:tc>
          <w:tcPr>
            <w:tcW w:w="1071" w:type="dxa"/>
          </w:tcPr>
          <w:p w14:paraId="78A0094E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644ADD" w:rsidRPr="00644ADD" w14:paraId="4669792A" w14:textId="77777777" w:rsidTr="00432031">
        <w:tc>
          <w:tcPr>
            <w:tcW w:w="2090" w:type="dxa"/>
          </w:tcPr>
          <w:p w14:paraId="11A82B36" w14:textId="32F15C7F" w:rsidR="003228BA" w:rsidRPr="00644ADD" w:rsidRDefault="003228BA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pT3</w:t>
            </w:r>
          </w:p>
        </w:tc>
        <w:tc>
          <w:tcPr>
            <w:tcW w:w="1855" w:type="dxa"/>
          </w:tcPr>
          <w:p w14:paraId="7D6CEF50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55" w:type="dxa"/>
          </w:tcPr>
          <w:p w14:paraId="7B8E7747" w14:textId="28707609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56" w:type="dxa"/>
          </w:tcPr>
          <w:p w14:paraId="6D4A5E9F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71" w:type="dxa"/>
          </w:tcPr>
          <w:p w14:paraId="591CF17F" w14:textId="3E66F4B6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0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.022</w:t>
            </w:r>
          </w:p>
        </w:tc>
      </w:tr>
      <w:tr w:rsidR="00644ADD" w:rsidRPr="00644ADD" w14:paraId="6D07463C" w14:textId="77777777" w:rsidTr="00432031">
        <w:tc>
          <w:tcPr>
            <w:tcW w:w="2090" w:type="dxa"/>
          </w:tcPr>
          <w:p w14:paraId="318ADF1E" w14:textId="682E583E" w:rsidR="003228BA" w:rsidRPr="00644ADD" w:rsidRDefault="003228BA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  Limited LND</w:t>
            </w:r>
          </w:p>
        </w:tc>
        <w:tc>
          <w:tcPr>
            <w:tcW w:w="1855" w:type="dxa"/>
          </w:tcPr>
          <w:p w14:paraId="7AAC8907" w14:textId="20B5ABAE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5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46 (56.9)</w:t>
            </w:r>
          </w:p>
        </w:tc>
        <w:tc>
          <w:tcPr>
            <w:tcW w:w="1855" w:type="dxa"/>
          </w:tcPr>
          <w:p w14:paraId="379E4ABB" w14:textId="1B57FD35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48 (63.7)</w:t>
            </w:r>
          </w:p>
        </w:tc>
        <w:tc>
          <w:tcPr>
            <w:tcW w:w="1856" w:type="dxa"/>
          </w:tcPr>
          <w:p w14:paraId="45783816" w14:textId="0E5F2ECF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98 (36.3)</w:t>
            </w:r>
          </w:p>
        </w:tc>
        <w:tc>
          <w:tcPr>
            <w:tcW w:w="1071" w:type="dxa"/>
          </w:tcPr>
          <w:p w14:paraId="300C9044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644ADD" w:rsidRPr="00644ADD" w14:paraId="35FEBB03" w14:textId="77777777" w:rsidTr="00432031">
        <w:tc>
          <w:tcPr>
            <w:tcW w:w="2090" w:type="dxa"/>
          </w:tcPr>
          <w:p w14:paraId="7EF82412" w14:textId="54FC3D54" w:rsidR="003228BA" w:rsidRPr="00644ADD" w:rsidRDefault="003228BA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lastRenderedPageBreak/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  Extended LND</w:t>
            </w:r>
          </w:p>
        </w:tc>
        <w:tc>
          <w:tcPr>
            <w:tcW w:w="1855" w:type="dxa"/>
          </w:tcPr>
          <w:p w14:paraId="6DFEC5B0" w14:textId="4D7CE34C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4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13 (43.1)</w:t>
            </w:r>
          </w:p>
        </w:tc>
        <w:tc>
          <w:tcPr>
            <w:tcW w:w="1855" w:type="dxa"/>
          </w:tcPr>
          <w:p w14:paraId="108CC685" w14:textId="16CD789E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33 (56.4)</w:t>
            </w:r>
          </w:p>
        </w:tc>
        <w:tc>
          <w:tcPr>
            <w:tcW w:w="1856" w:type="dxa"/>
          </w:tcPr>
          <w:p w14:paraId="77C04C76" w14:textId="238E3C6B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80 (43.6)</w:t>
            </w:r>
          </w:p>
        </w:tc>
        <w:tc>
          <w:tcPr>
            <w:tcW w:w="1071" w:type="dxa"/>
          </w:tcPr>
          <w:p w14:paraId="27424FDE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644ADD" w:rsidRPr="00644ADD" w14:paraId="793213AA" w14:textId="77777777" w:rsidTr="00432031">
        <w:tc>
          <w:tcPr>
            <w:tcW w:w="2090" w:type="dxa"/>
          </w:tcPr>
          <w:p w14:paraId="575A2CE7" w14:textId="01120773" w:rsidR="003228BA" w:rsidRPr="00644ADD" w:rsidRDefault="003228BA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pT4</w:t>
            </w:r>
          </w:p>
        </w:tc>
        <w:tc>
          <w:tcPr>
            <w:tcW w:w="1855" w:type="dxa"/>
          </w:tcPr>
          <w:p w14:paraId="3C3A1085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55" w:type="dxa"/>
          </w:tcPr>
          <w:p w14:paraId="3979824B" w14:textId="61F2D74A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56" w:type="dxa"/>
          </w:tcPr>
          <w:p w14:paraId="59C0E8FB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71" w:type="dxa"/>
          </w:tcPr>
          <w:p w14:paraId="58B6D5BA" w14:textId="1DF80B73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0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.058</w:t>
            </w:r>
          </w:p>
        </w:tc>
      </w:tr>
      <w:tr w:rsidR="00644ADD" w:rsidRPr="00644ADD" w14:paraId="40AF2C71" w14:textId="77777777" w:rsidTr="00432031">
        <w:tc>
          <w:tcPr>
            <w:tcW w:w="2090" w:type="dxa"/>
          </w:tcPr>
          <w:p w14:paraId="70CB1DAA" w14:textId="54492990" w:rsidR="003228BA" w:rsidRPr="00644ADD" w:rsidRDefault="003228BA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  Limited LND</w:t>
            </w:r>
          </w:p>
        </w:tc>
        <w:tc>
          <w:tcPr>
            <w:tcW w:w="1855" w:type="dxa"/>
          </w:tcPr>
          <w:p w14:paraId="67B0CF21" w14:textId="2EA4B8A3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52 (58.0)</w:t>
            </w:r>
          </w:p>
        </w:tc>
        <w:tc>
          <w:tcPr>
            <w:tcW w:w="1855" w:type="dxa"/>
          </w:tcPr>
          <w:p w14:paraId="3B3DEFDB" w14:textId="38AF0FB5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6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0 (39.5)</w:t>
            </w:r>
          </w:p>
        </w:tc>
        <w:tc>
          <w:tcPr>
            <w:tcW w:w="1856" w:type="dxa"/>
          </w:tcPr>
          <w:p w14:paraId="4D1B03E7" w14:textId="79890A8D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9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2 (35.1)</w:t>
            </w:r>
          </w:p>
        </w:tc>
        <w:tc>
          <w:tcPr>
            <w:tcW w:w="1071" w:type="dxa"/>
          </w:tcPr>
          <w:p w14:paraId="207196B4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644ADD" w:rsidRPr="00644ADD" w14:paraId="455A5BED" w14:textId="77777777" w:rsidTr="00432031">
        <w:tc>
          <w:tcPr>
            <w:tcW w:w="2090" w:type="dxa"/>
          </w:tcPr>
          <w:p w14:paraId="36C4F17E" w14:textId="15CC5B2C" w:rsidR="003228BA" w:rsidRPr="00644ADD" w:rsidRDefault="003228BA" w:rsidP="00E115C0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  Extended LND</w:t>
            </w:r>
          </w:p>
        </w:tc>
        <w:tc>
          <w:tcPr>
            <w:tcW w:w="1855" w:type="dxa"/>
          </w:tcPr>
          <w:p w14:paraId="7A452758" w14:textId="660D246E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10 (42.0)</w:t>
            </w:r>
          </w:p>
        </w:tc>
        <w:tc>
          <w:tcPr>
            <w:tcW w:w="1855" w:type="dxa"/>
          </w:tcPr>
          <w:p w14:paraId="3C7141B8" w14:textId="62DFC79D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1 (28.2)</w:t>
            </w:r>
          </w:p>
        </w:tc>
        <w:tc>
          <w:tcPr>
            <w:tcW w:w="1856" w:type="dxa"/>
          </w:tcPr>
          <w:p w14:paraId="0A376B35" w14:textId="70EE88A4" w:rsidR="003228BA" w:rsidRPr="00644ADD" w:rsidRDefault="00E176E9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7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9 (71.8)</w:t>
            </w:r>
          </w:p>
        </w:tc>
        <w:tc>
          <w:tcPr>
            <w:tcW w:w="1071" w:type="dxa"/>
          </w:tcPr>
          <w:p w14:paraId="0B187C04" w14:textId="77777777" w:rsidR="003228BA" w:rsidRPr="00644ADD" w:rsidRDefault="003228BA" w:rsidP="003228B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</w:tbl>
    <w:p w14:paraId="79139193" w14:textId="39EA901B" w:rsidR="008308C1" w:rsidRPr="00644ADD" w:rsidRDefault="00180880" w:rsidP="00340134">
      <w:pPr>
        <w:rPr>
          <w:rFonts w:ascii="Times New Roman" w:hAnsi="Times New Roman"/>
          <w:color w:val="000000" w:themeColor="text1"/>
          <w:sz w:val="20"/>
        </w:rPr>
      </w:pPr>
      <w:r w:rsidRPr="00644ADD">
        <w:rPr>
          <w:rFonts w:ascii="Times New Roman" w:hAnsi="Times New Roman"/>
          <w:color w:val="000000" w:themeColor="text1"/>
          <w:sz w:val="20"/>
        </w:rPr>
        <w:t>LND, Lymph Node Dissection; LNM, Lymph Node Metastases.</w:t>
      </w:r>
    </w:p>
    <w:p w14:paraId="76A7302D" w14:textId="12F10B55" w:rsidR="00432031" w:rsidRPr="00644ADD" w:rsidRDefault="00432031" w:rsidP="00340134">
      <w:pPr>
        <w:rPr>
          <w:rFonts w:ascii="Times New Roman" w:hAnsi="Times New Roman"/>
          <w:color w:val="000000" w:themeColor="text1"/>
          <w:sz w:val="20"/>
          <w:szCs w:val="20"/>
          <w:lang w:eastAsia="zh-CN"/>
        </w:rPr>
      </w:pPr>
    </w:p>
    <w:p w14:paraId="444C88AE" w14:textId="7634DC2E" w:rsidR="00671D20" w:rsidRPr="00644ADD" w:rsidRDefault="00671D20" w:rsidP="00340134">
      <w:pPr>
        <w:rPr>
          <w:rFonts w:ascii="Times New Roman" w:hAnsi="Times New Roman"/>
          <w:color w:val="000000" w:themeColor="text1"/>
          <w:sz w:val="20"/>
          <w:szCs w:val="20"/>
          <w:lang w:eastAsia="zh-CN"/>
        </w:rPr>
      </w:pPr>
      <w:r w:rsidRPr="00644ADD">
        <w:rPr>
          <w:rFonts w:ascii="Times New Roman" w:hAnsi="Times New Roman"/>
          <w:color w:val="000000" w:themeColor="text1"/>
          <w:sz w:val="20"/>
          <w:szCs w:val="20"/>
          <w:lang w:eastAsia="zh-CN"/>
        </w:rPr>
        <w:t>Table S3 Extent of LND in the same stage diseas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44ADD" w:rsidRPr="00644ADD" w14:paraId="24FBA145" w14:textId="77777777" w:rsidTr="00671D20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1128C23" w14:textId="77777777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F96D696" w14:textId="35BF25EA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L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imited LND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8B2F0FD" w14:textId="3D5FCCD0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E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xtended LND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3D3F219" w14:textId="0E58CB87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P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644ADD" w:rsidRPr="00644ADD" w14:paraId="40895299" w14:textId="77777777" w:rsidTr="00671D20">
        <w:tc>
          <w:tcPr>
            <w:tcW w:w="2074" w:type="dxa"/>
            <w:tcBorders>
              <w:top w:val="single" w:sz="4" w:space="0" w:color="auto"/>
            </w:tcBorders>
          </w:tcPr>
          <w:p w14:paraId="64669507" w14:textId="53156FFA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T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 xml:space="preserve"> stag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E7019E4" w14:textId="77777777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D9E0C55" w14:textId="77777777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34BDDCF" w14:textId="67BB5050" w:rsidR="00250233" w:rsidRPr="00644ADD" w:rsidRDefault="002C3CEA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.867</w:t>
            </w:r>
          </w:p>
        </w:tc>
      </w:tr>
      <w:tr w:rsidR="00644ADD" w:rsidRPr="00644ADD" w14:paraId="1C9B935A" w14:textId="77777777" w:rsidTr="00671D20">
        <w:tc>
          <w:tcPr>
            <w:tcW w:w="2074" w:type="dxa"/>
          </w:tcPr>
          <w:p w14:paraId="6F328FEC" w14:textId="5835A1C9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 xml:space="preserve"> pT1</w:t>
            </w:r>
          </w:p>
        </w:tc>
        <w:tc>
          <w:tcPr>
            <w:tcW w:w="2074" w:type="dxa"/>
          </w:tcPr>
          <w:p w14:paraId="01C8307F" w14:textId="029CF5BB" w:rsidR="00250233" w:rsidRPr="00644ADD" w:rsidRDefault="00E176E9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34 (</w:t>
            </w:r>
            <w:r w:rsidR="002C3CEA"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55.1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74" w:type="dxa"/>
          </w:tcPr>
          <w:p w14:paraId="77F93101" w14:textId="0A3CC934" w:rsidR="00250233" w:rsidRPr="00644ADD" w:rsidRDefault="002C3CEA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91 (44.9)</w:t>
            </w:r>
          </w:p>
        </w:tc>
        <w:tc>
          <w:tcPr>
            <w:tcW w:w="2074" w:type="dxa"/>
          </w:tcPr>
          <w:p w14:paraId="2DD9EE66" w14:textId="77777777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44ADD" w:rsidRPr="00644ADD" w14:paraId="40C755EF" w14:textId="77777777" w:rsidTr="00671D20">
        <w:tc>
          <w:tcPr>
            <w:tcW w:w="2074" w:type="dxa"/>
          </w:tcPr>
          <w:p w14:paraId="1770A470" w14:textId="7EC9356A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 xml:space="preserve"> pT2</w:t>
            </w:r>
          </w:p>
        </w:tc>
        <w:tc>
          <w:tcPr>
            <w:tcW w:w="2074" w:type="dxa"/>
          </w:tcPr>
          <w:p w14:paraId="57610DC4" w14:textId="24970865" w:rsidR="00250233" w:rsidRPr="00644ADD" w:rsidRDefault="00E176E9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76 (</w:t>
            </w:r>
            <w:r w:rsidR="002C3CEA"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55.9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74" w:type="dxa"/>
          </w:tcPr>
          <w:p w14:paraId="4159F111" w14:textId="40BE7658" w:rsidR="00250233" w:rsidRPr="00644ADD" w:rsidRDefault="002C3CEA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39 (44.1)</w:t>
            </w:r>
          </w:p>
        </w:tc>
        <w:tc>
          <w:tcPr>
            <w:tcW w:w="2074" w:type="dxa"/>
          </w:tcPr>
          <w:p w14:paraId="3282035A" w14:textId="77777777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44ADD" w:rsidRPr="00644ADD" w14:paraId="70B6A54E" w14:textId="77777777" w:rsidTr="00671D20">
        <w:tc>
          <w:tcPr>
            <w:tcW w:w="2074" w:type="dxa"/>
          </w:tcPr>
          <w:p w14:paraId="3A387B2E" w14:textId="481EF088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 xml:space="preserve"> pT3</w:t>
            </w:r>
          </w:p>
        </w:tc>
        <w:tc>
          <w:tcPr>
            <w:tcW w:w="2074" w:type="dxa"/>
          </w:tcPr>
          <w:p w14:paraId="23DA66E2" w14:textId="2AEFDA43" w:rsidR="00250233" w:rsidRPr="00644ADD" w:rsidRDefault="00E176E9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46 (</w:t>
            </w:r>
            <w:r w:rsidR="002C3CEA"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56.9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74" w:type="dxa"/>
          </w:tcPr>
          <w:p w14:paraId="0CA9B768" w14:textId="26D793ED" w:rsidR="00250233" w:rsidRPr="00644ADD" w:rsidRDefault="002C3CEA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13 (43.1)</w:t>
            </w:r>
          </w:p>
        </w:tc>
        <w:tc>
          <w:tcPr>
            <w:tcW w:w="2074" w:type="dxa"/>
          </w:tcPr>
          <w:p w14:paraId="65EDD94F" w14:textId="77777777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44ADD" w:rsidRPr="00644ADD" w14:paraId="7E2A5E7F" w14:textId="77777777" w:rsidTr="00671D20">
        <w:tc>
          <w:tcPr>
            <w:tcW w:w="2074" w:type="dxa"/>
          </w:tcPr>
          <w:p w14:paraId="29F099F9" w14:textId="119D4E59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 xml:space="preserve"> pT4</w:t>
            </w:r>
          </w:p>
        </w:tc>
        <w:tc>
          <w:tcPr>
            <w:tcW w:w="2074" w:type="dxa"/>
          </w:tcPr>
          <w:p w14:paraId="0E4FAA05" w14:textId="1443944B" w:rsidR="00250233" w:rsidRPr="00644ADD" w:rsidRDefault="00E176E9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52 (</w:t>
            </w:r>
            <w:r w:rsidR="002C3CEA"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58.0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74" w:type="dxa"/>
          </w:tcPr>
          <w:p w14:paraId="213A3D03" w14:textId="255DEE7C" w:rsidR="00250233" w:rsidRPr="00644ADD" w:rsidRDefault="002C3CEA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10 (42.0)</w:t>
            </w:r>
          </w:p>
        </w:tc>
        <w:tc>
          <w:tcPr>
            <w:tcW w:w="2074" w:type="dxa"/>
          </w:tcPr>
          <w:p w14:paraId="52436299" w14:textId="77777777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44ADD" w:rsidRPr="00644ADD" w14:paraId="35AAD62B" w14:textId="77777777" w:rsidTr="00671D20">
        <w:tc>
          <w:tcPr>
            <w:tcW w:w="2074" w:type="dxa"/>
          </w:tcPr>
          <w:p w14:paraId="3B2EE993" w14:textId="4DB795DE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 xml:space="preserve">AJCC </w:t>
            </w: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N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 xml:space="preserve"> stage</w:t>
            </w:r>
          </w:p>
        </w:tc>
        <w:tc>
          <w:tcPr>
            <w:tcW w:w="2074" w:type="dxa"/>
          </w:tcPr>
          <w:p w14:paraId="11C38A71" w14:textId="77777777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</w:tcPr>
          <w:p w14:paraId="15A2C2F5" w14:textId="77777777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01DE36F" w14:textId="5CBD6A9E" w:rsidR="00250233" w:rsidRPr="00644ADD" w:rsidRDefault="00671D20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 xml:space="preserve"> 0.001</w:t>
            </w:r>
          </w:p>
        </w:tc>
      </w:tr>
      <w:tr w:rsidR="00644ADD" w:rsidRPr="00644ADD" w14:paraId="65AC7788" w14:textId="77777777" w:rsidTr="00671D20">
        <w:trPr>
          <w:trHeight w:val="70"/>
        </w:trPr>
        <w:tc>
          <w:tcPr>
            <w:tcW w:w="2074" w:type="dxa"/>
          </w:tcPr>
          <w:p w14:paraId="0A750855" w14:textId="02582C5D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 xml:space="preserve"> N0</w:t>
            </w:r>
          </w:p>
        </w:tc>
        <w:tc>
          <w:tcPr>
            <w:tcW w:w="2074" w:type="dxa"/>
          </w:tcPr>
          <w:p w14:paraId="46CD6205" w14:textId="1F25B0A8" w:rsidR="00250233" w:rsidRPr="00644ADD" w:rsidRDefault="002C3CEA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60 (58.6)</w:t>
            </w:r>
          </w:p>
        </w:tc>
        <w:tc>
          <w:tcPr>
            <w:tcW w:w="2074" w:type="dxa"/>
          </w:tcPr>
          <w:p w14:paraId="50363C0C" w14:textId="0B785F84" w:rsidR="00250233" w:rsidRPr="00644ADD" w:rsidRDefault="002C3CEA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36 (41.4)</w:t>
            </w:r>
          </w:p>
        </w:tc>
        <w:tc>
          <w:tcPr>
            <w:tcW w:w="2074" w:type="dxa"/>
          </w:tcPr>
          <w:p w14:paraId="4BAA7738" w14:textId="6E21860A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44ADD" w:rsidRPr="00644ADD" w14:paraId="18E118CF" w14:textId="77777777" w:rsidTr="00671D20">
        <w:tc>
          <w:tcPr>
            <w:tcW w:w="2074" w:type="dxa"/>
          </w:tcPr>
          <w:p w14:paraId="016F5E77" w14:textId="42012BD3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 xml:space="preserve"> N1</w:t>
            </w:r>
          </w:p>
        </w:tc>
        <w:tc>
          <w:tcPr>
            <w:tcW w:w="2074" w:type="dxa"/>
          </w:tcPr>
          <w:p w14:paraId="2887B467" w14:textId="64ADF284" w:rsidR="00250233" w:rsidRPr="00644ADD" w:rsidRDefault="002C3CEA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35 (64.2)</w:t>
            </w:r>
          </w:p>
        </w:tc>
        <w:tc>
          <w:tcPr>
            <w:tcW w:w="2074" w:type="dxa"/>
          </w:tcPr>
          <w:p w14:paraId="79209D98" w14:textId="37214EF3" w:rsidR="00250233" w:rsidRPr="00644ADD" w:rsidRDefault="002C3CEA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31 (35.8)</w:t>
            </w:r>
          </w:p>
        </w:tc>
        <w:tc>
          <w:tcPr>
            <w:tcW w:w="2074" w:type="dxa"/>
          </w:tcPr>
          <w:p w14:paraId="734AD52D" w14:textId="77777777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44ADD" w:rsidRPr="00644ADD" w14:paraId="7A03B958" w14:textId="77777777" w:rsidTr="00671D20">
        <w:tc>
          <w:tcPr>
            <w:tcW w:w="2074" w:type="dxa"/>
          </w:tcPr>
          <w:p w14:paraId="41410971" w14:textId="0538F7CB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 xml:space="preserve"> N2</w:t>
            </w:r>
          </w:p>
        </w:tc>
        <w:tc>
          <w:tcPr>
            <w:tcW w:w="2074" w:type="dxa"/>
          </w:tcPr>
          <w:p w14:paraId="77140B0A" w14:textId="368026DA" w:rsidR="00250233" w:rsidRPr="00644ADD" w:rsidRDefault="002C3CEA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08 (38.3)</w:t>
            </w:r>
          </w:p>
        </w:tc>
        <w:tc>
          <w:tcPr>
            <w:tcW w:w="2074" w:type="dxa"/>
          </w:tcPr>
          <w:p w14:paraId="56F87A6A" w14:textId="7AF9BD80" w:rsidR="00250233" w:rsidRPr="00644ADD" w:rsidRDefault="002C3CEA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74 (61.7)</w:t>
            </w:r>
          </w:p>
        </w:tc>
        <w:tc>
          <w:tcPr>
            <w:tcW w:w="2074" w:type="dxa"/>
          </w:tcPr>
          <w:p w14:paraId="157D110C" w14:textId="77777777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44ADD" w:rsidRPr="00644ADD" w14:paraId="42011C30" w14:textId="77777777" w:rsidTr="00671D20">
        <w:tc>
          <w:tcPr>
            <w:tcW w:w="2074" w:type="dxa"/>
          </w:tcPr>
          <w:p w14:paraId="7BDEE7FA" w14:textId="2D7DE0ED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 xml:space="preserve"> N3</w:t>
            </w:r>
          </w:p>
        </w:tc>
        <w:tc>
          <w:tcPr>
            <w:tcW w:w="2074" w:type="dxa"/>
          </w:tcPr>
          <w:p w14:paraId="31765E81" w14:textId="1ED925E1" w:rsidR="00250233" w:rsidRPr="00644ADD" w:rsidRDefault="002C3CEA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 xml:space="preserve"> (29.4)</w:t>
            </w:r>
          </w:p>
        </w:tc>
        <w:tc>
          <w:tcPr>
            <w:tcW w:w="2074" w:type="dxa"/>
          </w:tcPr>
          <w:p w14:paraId="251437EF" w14:textId="596A9340" w:rsidR="00250233" w:rsidRPr="00644ADD" w:rsidRDefault="002C3CEA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2 (70.6)</w:t>
            </w:r>
          </w:p>
        </w:tc>
        <w:tc>
          <w:tcPr>
            <w:tcW w:w="2074" w:type="dxa"/>
          </w:tcPr>
          <w:p w14:paraId="13B280BA" w14:textId="77777777" w:rsidR="00250233" w:rsidRPr="00644ADD" w:rsidRDefault="00250233" w:rsidP="0034013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4669E3E" w14:textId="39C850FF" w:rsidR="008057DB" w:rsidRPr="00644ADD" w:rsidRDefault="00741F64" w:rsidP="00340134">
      <w:pPr>
        <w:rPr>
          <w:rFonts w:ascii="Times New Roman" w:hAnsi="Times New Roman"/>
          <w:color w:val="000000" w:themeColor="text1"/>
          <w:sz w:val="22"/>
        </w:rPr>
      </w:pPr>
      <w:r w:rsidRPr="00644ADD">
        <w:rPr>
          <w:rFonts w:ascii="Times New Roman" w:hAnsi="Times New Roman"/>
          <w:color w:val="000000" w:themeColor="text1"/>
          <w:sz w:val="20"/>
        </w:rPr>
        <w:t>LND, Lymph Node Dissection.</w:t>
      </w:r>
      <w:r w:rsidRPr="00644ADD">
        <w:rPr>
          <w:rFonts w:ascii="Times New Roman" w:hAnsi="Times New Roman" w:hint="eastAsia"/>
          <w:color w:val="000000" w:themeColor="text1"/>
          <w:sz w:val="20"/>
          <w:szCs w:val="20"/>
          <w:lang w:eastAsia="zh-CN"/>
        </w:rPr>
        <w:t xml:space="preserve"> </w:t>
      </w:r>
      <w:r w:rsidR="00AB43B6" w:rsidRPr="00644ADD">
        <w:rPr>
          <w:rFonts w:ascii="Times New Roman" w:hAnsi="Times New Roman" w:hint="eastAsia"/>
          <w:color w:val="000000" w:themeColor="text1"/>
          <w:sz w:val="20"/>
          <w:szCs w:val="20"/>
          <w:lang w:eastAsia="zh-CN"/>
        </w:rPr>
        <w:t>AJCC</w:t>
      </w:r>
      <w:r w:rsidR="00AB43B6" w:rsidRPr="00644ADD">
        <w:rPr>
          <w:rFonts w:ascii="Times New Roman" w:hAnsi="Times New Roman"/>
          <w:color w:val="000000" w:themeColor="text1"/>
          <w:sz w:val="20"/>
          <w:szCs w:val="20"/>
          <w:lang w:eastAsia="zh-CN"/>
        </w:rPr>
        <w:t xml:space="preserve"> </w:t>
      </w:r>
      <w:r w:rsidR="00AB43B6" w:rsidRPr="00644ADD">
        <w:rPr>
          <w:rFonts w:ascii="Times New Roman" w:hAnsi="Times New Roman" w:hint="eastAsia"/>
          <w:color w:val="000000" w:themeColor="text1"/>
          <w:sz w:val="20"/>
          <w:szCs w:val="20"/>
          <w:lang w:eastAsia="zh-CN"/>
        </w:rPr>
        <w:t>N</w:t>
      </w:r>
      <w:r w:rsidR="00AB43B6" w:rsidRPr="00644ADD">
        <w:rPr>
          <w:rFonts w:ascii="Times New Roman" w:hAnsi="Times New Roman"/>
          <w:color w:val="000000" w:themeColor="text1"/>
          <w:sz w:val="20"/>
          <w:szCs w:val="20"/>
          <w:lang w:eastAsia="zh-CN"/>
        </w:rPr>
        <w:t xml:space="preserve"> stage </w:t>
      </w:r>
      <w:r w:rsidR="00AB43B6" w:rsidRPr="00644ADD">
        <w:rPr>
          <w:rFonts w:ascii="Times New Roman" w:hAnsi="Times New Roman"/>
          <w:color w:val="000000" w:themeColor="text1"/>
          <w:sz w:val="20"/>
          <w:szCs w:val="20"/>
        </w:rPr>
        <w:t>r</w:t>
      </w:r>
      <w:r w:rsidR="00786FB1" w:rsidRPr="00644ADD">
        <w:rPr>
          <w:rFonts w:ascii="Times New Roman" w:hAnsi="Times New Roman"/>
          <w:color w:val="000000" w:themeColor="text1"/>
          <w:sz w:val="20"/>
          <w:szCs w:val="20"/>
        </w:rPr>
        <w:t>efer</w:t>
      </w:r>
      <w:r w:rsidR="00AB43B6" w:rsidRPr="00644ADD">
        <w:rPr>
          <w:rFonts w:ascii="Times New Roman" w:hAnsi="Times New Roman"/>
          <w:color w:val="000000" w:themeColor="text1"/>
          <w:sz w:val="20"/>
          <w:szCs w:val="20"/>
        </w:rPr>
        <w:t>s</w:t>
      </w:r>
      <w:r w:rsidR="00786FB1" w:rsidRPr="00644ADD">
        <w:rPr>
          <w:rFonts w:ascii="Times New Roman" w:hAnsi="Times New Roman"/>
          <w:color w:val="000000" w:themeColor="text1"/>
          <w:sz w:val="20"/>
          <w:szCs w:val="20"/>
        </w:rPr>
        <w:t xml:space="preserve"> to AJCC 6</w:t>
      </w:r>
      <w:r w:rsidR="00786FB1" w:rsidRPr="00644ADD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th</w:t>
      </w:r>
      <w:r w:rsidR="00786FB1" w:rsidRPr="00644ADD">
        <w:rPr>
          <w:rFonts w:ascii="Times New Roman" w:hAnsi="Times New Roman"/>
          <w:color w:val="000000" w:themeColor="text1"/>
          <w:sz w:val="20"/>
          <w:szCs w:val="20"/>
        </w:rPr>
        <w:t xml:space="preserve"> ed.</w:t>
      </w:r>
    </w:p>
    <w:p w14:paraId="123E9F85" w14:textId="77777777" w:rsidR="00F84934" w:rsidRPr="00644ADD" w:rsidRDefault="00F84934" w:rsidP="00340134">
      <w:pPr>
        <w:rPr>
          <w:rFonts w:ascii="Times New Roman" w:hAnsi="Times New Roman"/>
          <w:color w:val="000000" w:themeColor="text1"/>
          <w:sz w:val="22"/>
        </w:rPr>
      </w:pPr>
    </w:p>
    <w:p w14:paraId="4B7B359F" w14:textId="44EDA622" w:rsidR="008057DB" w:rsidRPr="00644ADD" w:rsidRDefault="00180880" w:rsidP="00340134">
      <w:pPr>
        <w:rPr>
          <w:rFonts w:ascii="Times New Roman" w:hAnsi="Times New Roman"/>
          <w:color w:val="000000" w:themeColor="text1"/>
          <w:sz w:val="22"/>
        </w:rPr>
      </w:pPr>
      <w:r w:rsidRPr="00644ADD">
        <w:rPr>
          <w:rFonts w:ascii="Times New Roman" w:eastAsia="黑体" w:hAnsi="Times New Roman"/>
          <w:bCs/>
          <w:color w:val="000000" w:themeColor="text1"/>
          <w:sz w:val="20"/>
          <w:szCs w:val="20"/>
          <w:lang w:eastAsia="zh-CN"/>
        </w:rPr>
        <w:t>Table S</w:t>
      </w:r>
      <w:r w:rsidR="00671D20" w:rsidRPr="00644ADD">
        <w:rPr>
          <w:rFonts w:ascii="Times New Roman" w:eastAsia="黑体" w:hAnsi="Times New Roman"/>
          <w:bCs/>
          <w:color w:val="000000" w:themeColor="text1"/>
          <w:sz w:val="20"/>
          <w:szCs w:val="20"/>
          <w:lang w:eastAsia="zh-CN"/>
        </w:rPr>
        <w:t>4</w:t>
      </w:r>
      <w:r w:rsidRPr="00644ADD">
        <w:rPr>
          <w:rFonts w:ascii="Times New Roman" w:eastAsia="黑体" w:hAnsi="Times New Roman"/>
          <w:bCs/>
          <w:color w:val="000000" w:themeColor="text1"/>
          <w:sz w:val="20"/>
          <w:szCs w:val="20"/>
          <w:lang w:eastAsia="zh-CN"/>
        </w:rPr>
        <w:t xml:space="preserve"> </w:t>
      </w:r>
      <w:r w:rsidR="005B3853" w:rsidRPr="00644ADD">
        <w:rPr>
          <w:rFonts w:ascii="Times New Roman" w:eastAsia="黑体" w:hAnsi="Times New Roman"/>
          <w:bCs/>
          <w:color w:val="000000" w:themeColor="text1"/>
          <w:sz w:val="20"/>
          <w:szCs w:val="20"/>
          <w:lang w:eastAsia="zh-CN"/>
        </w:rPr>
        <w:t>AJCC N</w:t>
      </w:r>
      <w:r w:rsidRPr="00644ADD">
        <w:rPr>
          <w:rFonts w:ascii="Times New Roman" w:eastAsia="黑体" w:hAnsi="Times New Roman"/>
          <w:bCs/>
          <w:color w:val="000000" w:themeColor="text1"/>
          <w:sz w:val="20"/>
          <w:szCs w:val="20"/>
          <w:lang w:eastAsia="zh-CN"/>
        </w:rPr>
        <w:t xml:space="preserve"> stage</w:t>
      </w:r>
      <w:r w:rsidR="005B3853" w:rsidRPr="00644ADD">
        <w:rPr>
          <w:rFonts w:ascii="Times New Roman" w:eastAsia="黑体" w:hAnsi="Times New Roman"/>
          <w:bCs/>
          <w:color w:val="000000" w:themeColor="text1"/>
          <w:sz w:val="20"/>
          <w:szCs w:val="20"/>
          <w:lang w:eastAsia="zh-CN"/>
        </w:rPr>
        <w:t xml:space="preserve"> distribution according to LND status</w:t>
      </w:r>
      <w:r w:rsidRPr="00644ADD">
        <w:rPr>
          <w:rFonts w:ascii="Times New Roman" w:eastAsia="黑体" w:hAnsi="Times New Roman"/>
          <w:bCs/>
          <w:color w:val="000000" w:themeColor="text1"/>
          <w:sz w:val="20"/>
          <w:szCs w:val="20"/>
          <w:lang w:eastAsia="zh-CN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347"/>
        <w:gridCol w:w="2126"/>
        <w:gridCol w:w="2127"/>
        <w:gridCol w:w="1071"/>
      </w:tblGrid>
      <w:tr w:rsidR="00644ADD" w:rsidRPr="00644ADD" w14:paraId="2E407336" w14:textId="77777777" w:rsidTr="00875E82"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106AB9EC" w14:textId="77777777" w:rsidR="00D02268" w:rsidRPr="00644ADD" w:rsidRDefault="00D02268" w:rsidP="00340134">
            <w:pPr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6CFBC320" w14:textId="6C454635" w:rsidR="00D02268" w:rsidRPr="00644ADD" w:rsidRDefault="00D02268" w:rsidP="00340134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T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otal</w:t>
            </w:r>
            <w:r w:rsidR="00CD6E96"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96B5532" w14:textId="04C042BC" w:rsidR="00D02268" w:rsidRPr="00644ADD" w:rsidRDefault="00141D04" w:rsidP="00340134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No</w:t>
            </w:r>
            <w:r w:rsidR="00D02268"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LND</w:t>
            </w:r>
            <w:r w:rsidR="00CD6E96"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5B03D6C" w14:textId="3A9BF28A" w:rsidR="00D02268" w:rsidRPr="00644ADD" w:rsidRDefault="00D02268" w:rsidP="00340134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LND</w:t>
            </w:r>
            <w:r w:rsidR="00CD6E96"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(%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65314567" w14:textId="298E2BC3" w:rsidR="00D02268" w:rsidRPr="00644ADD" w:rsidRDefault="00D02268" w:rsidP="00340134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P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value</w:t>
            </w:r>
          </w:p>
        </w:tc>
      </w:tr>
      <w:tr w:rsidR="00644ADD" w:rsidRPr="00644ADD" w14:paraId="6CEDB6EC" w14:textId="77777777" w:rsidTr="00875E82"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14:paraId="28A42425" w14:textId="317F6A6F" w:rsidR="00875E82" w:rsidRPr="00644ADD" w:rsidRDefault="00875E82" w:rsidP="00340134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A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JCC N stage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</w:tcPr>
          <w:p w14:paraId="3C0B6101" w14:textId="77777777" w:rsidR="00875E82" w:rsidRPr="00644ADD" w:rsidRDefault="00875E82" w:rsidP="00340134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B953ABB" w14:textId="677354B2" w:rsidR="00875E82" w:rsidRPr="00644ADD" w:rsidRDefault="009D49DF" w:rsidP="00340134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5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317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6FAE9D5" w14:textId="078486D1" w:rsidR="00875E82" w:rsidRPr="00644ADD" w:rsidRDefault="009D49DF" w:rsidP="00340134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961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14:paraId="22E95850" w14:textId="0F0752AA" w:rsidR="00875E82" w:rsidRPr="00644ADD" w:rsidRDefault="002C3CEA" w:rsidP="00340134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&lt;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0.001</w:t>
            </w:r>
          </w:p>
        </w:tc>
      </w:tr>
      <w:tr w:rsidR="00644ADD" w:rsidRPr="00644ADD" w14:paraId="15A5D7BC" w14:textId="77777777" w:rsidTr="00875E82">
        <w:tc>
          <w:tcPr>
            <w:tcW w:w="1625" w:type="dxa"/>
            <w:tcBorders>
              <w:top w:val="nil"/>
            </w:tcBorders>
          </w:tcPr>
          <w:p w14:paraId="79909C94" w14:textId="3091E567" w:rsidR="00D02268" w:rsidRPr="00644ADD" w:rsidRDefault="00875E82" w:rsidP="00875E82">
            <w:pPr>
              <w:ind w:firstLineChars="100" w:firstLine="220"/>
              <w:rPr>
                <w:rFonts w:ascii="Times New Roman" w:hAnsi="Times New Roman"/>
                <w:color w:val="000000" w:themeColor="text1"/>
                <w:sz w:val="22"/>
              </w:rPr>
            </w:pP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N0</w:t>
            </w:r>
          </w:p>
        </w:tc>
        <w:tc>
          <w:tcPr>
            <w:tcW w:w="1347" w:type="dxa"/>
            <w:tcBorders>
              <w:top w:val="nil"/>
            </w:tcBorders>
          </w:tcPr>
          <w:p w14:paraId="00464957" w14:textId="4B76F152" w:rsidR="00D02268" w:rsidRPr="00644ADD" w:rsidRDefault="002C3CEA" w:rsidP="005E07B7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6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533 (89.8)</w:t>
            </w:r>
          </w:p>
        </w:tc>
        <w:tc>
          <w:tcPr>
            <w:tcW w:w="2126" w:type="dxa"/>
            <w:tcBorders>
              <w:top w:val="nil"/>
            </w:tcBorders>
          </w:tcPr>
          <w:p w14:paraId="3BD3E249" w14:textId="596454AD" w:rsidR="00D02268" w:rsidRPr="00644ADD" w:rsidRDefault="002C3CEA" w:rsidP="005E07B7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5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237 (</w:t>
            </w:r>
            <w:r w:rsidR="002027A4"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80.2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2127" w:type="dxa"/>
            <w:tcBorders>
              <w:top w:val="nil"/>
            </w:tcBorders>
          </w:tcPr>
          <w:p w14:paraId="4A9CE28F" w14:textId="188FAB38" w:rsidR="00D02268" w:rsidRPr="00644ADD" w:rsidRDefault="002C3CEA" w:rsidP="005E07B7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296 (</w:t>
            </w:r>
            <w:r w:rsidR="002027A4"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19.8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071" w:type="dxa"/>
            <w:tcBorders>
              <w:top w:val="nil"/>
            </w:tcBorders>
          </w:tcPr>
          <w:p w14:paraId="7FAC7232" w14:textId="77777777" w:rsidR="00D02268" w:rsidRPr="00644ADD" w:rsidRDefault="00D02268" w:rsidP="005E07B7">
            <w:pPr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644ADD" w:rsidRPr="00644ADD" w14:paraId="4A6FEE2B" w14:textId="77777777" w:rsidTr="004C2A8F">
        <w:tc>
          <w:tcPr>
            <w:tcW w:w="1625" w:type="dxa"/>
          </w:tcPr>
          <w:p w14:paraId="16520C9C" w14:textId="57C1D536" w:rsidR="00D02268" w:rsidRPr="00644ADD" w:rsidRDefault="00875E82" w:rsidP="00875E82">
            <w:pPr>
              <w:ind w:firstLineChars="100" w:firstLine="220"/>
              <w:rPr>
                <w:rFonts w:ascii="Times New Roman" w:hAnsi="Times New Roman"/>
                <w:color w:val="000000" w:themeColor="text1"/>
                <w:sz w:val="22"/>
              </w:rPr>
            </w:pP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N1</w:t>
            </w:r>
            <w:r w:rsidR="00D02268"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  </w:t>
            </w:r>
          </w:p>
        </w:tc>
        <w:tc>
          <w:tcPr>
            <w:tcW w:w="1347" w:type="dxa"/>
          </w:tcPr>
          <w:p w14:paraId="5521ED1B" w14:textId="4F8145E9" w:rsidR="00D02268" w:rsidRPr="00644ADD" w:rsidRDefault="002C3CEA" w:rsidP="005E07B7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4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23 (5.8)</w:t>
            </w:r>
          </w:p>
        </w:tc>
        <w:tc>
          <w:tcPr>
            <w:tcW w:w="2126" w:type="dxa"/>
          </w:tcPr>
          <w:p w14:paraId="64BA70D2" w14:textId="600C3C36" w:rsidR="00D02268" w:rsidRPr="00644ADD" w:rsidRDefault="002C3CEA" w:rsidP="005E07B7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5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7 (</w:t>
            </w:r>
            <w:r w:rsidR="002027A4"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13.5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2127" w:type="dxa"/>
          </w:tcPr>
          <w:p w14:paraId="5F871250" w14:textId="79B9074F" w:rsidR="00D02268" w:rsidRPr="00644ADD" w:rsidRDefault="002C3CEA" w:rsidP="005E07B7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66 (</w:t>
            </w:r>
            <w:r w:rsidR="002027A4"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86.5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071" w:type="dxa"/>
          </w:tcPr>
          <w:p w14:paraId="5BD661B9" w14:textId="77777777" w:rsidR="00D02268" w:rsidRPr="00644ADD" w:rsidRDefault="00D02268" w:rsidP="005E07B7">
            <w:pPr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644ADD" w:rsidRPr="00644ADD" w14:paraId="086B3040" w14:textId="77777777" w:rsidTr="004C2A8F">
        <w:tc>
          <w:tcPr>
            <w:tcW w:w="1625" w:type="dxa"/>
          </w:tcPr>
          <w:p w14:paraId="4310BA0B" w14:textId="3C204A60" w:rsidR="00D02268" w:rsidRPr="00644ADD" w:rsidRDefault="00875E82" w:rsidP="00875E82">
            <w:pPr>
              <w:ind w:firstLineChars="100" w:firstLine="220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N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2</w:t>
            </w:r>
          </w:p>
        </w:tc>
        <w:tc>
          <w:tcPr>
            <w:tcW w:w="1347" w:type="dxa"/>
          </w:tcPr>
          <w:p w14:paraId="2B867996" w14:textId="2C934B50" w:rsidR="00D02268" w:rsidRPr="00644ADD" w:rsidRDefault="002C3CEA" w:rsidP="005E07B7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02 (4.1)</w:t>
            </w:r>
          </w:p>
        </w:tc>
        <w:tc>
          <w:tcPr>
            <w:tcW w:w="2126" w:type="dxa"/>
          </w:tcPr>
          <w:p w14:paraId="73BE0A57" w14:textId="0ABF01AD" w:rsidR="00D02268" w:rsidRPr="00644ADD" w:rsidRDefault="002C3CEA" w:rsidP="005E07B7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0 (</w:t>
            </w:r>
            <w:r w:rsidR="002027A4"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6.6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2127" w:type="dxa"/>
          </w:tcPr>
          <w:p w14:paraId="5C9F9D58" w14:textId="228B8A56" w:rsidR="00D02268" w:rsidRPr="00644ADD" w:rsidRDefault="002C3CEA" w:rsidP="005E07B7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82 (</w:t>
            </w:r>
            <w:r w:rsidR="002027A4"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93</w:t>
            </w:r>
            <w:r w:rsidR="006E6530"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.4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071" w:type="dxa"/>
          </w:tcPr>
          <w:p w14:paraId="72642EFA" w14:textId="77777777" w:rsidR="00D02268" w:rsidRPr="00644ADD" w:rsidRDefault="00D02268" w:rsidP="005E07B7">
            <w:pPr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644ADD" w:rsidRPr="00644ADD" w14:paraId="3427F746" w14:textId="77777777" w:rsidTr="004C2A8F">
        <w:tc>
          <w:tcPr>
            <w:tcW w:w="1625" w:type="dxa"/>
          </w:tcPr>
          <w:p w14:paraId="1326AB72" w14:textId="2DECF5A7" w:rsidR="00D02268" w:rsidRPr="00644ADD" w:rsidRDefault="00875E82" w:rsidP="00875E82">
            <w:pPr>
              <w:ind w:firstLineChars="100" w:firstLine="220"/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N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3</w:t>
            </w:r>
          </w:p>
        </w:tc>
        <w:tc>
          <w:tcPr>
            <w:tcW w:w="1347" w:type="dxa"/>
          </w:tcPr>
          <w:p w14:paraId="6ED8847D" w14:textId="04958396" w:rsidR="00D02268" w:rsidRPr="00644ADD" w:rsidRDefault="002C3CEA" w:rsidP="005E07B7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0 (0.3)</w:t>
            </w:r>
          </w:p>
        </w:tc>
        <w:tc>
          <w:tcPr>
            <w:tcW w:w="2126" w:type="dxa"/>
          </w:tcPr>
          <w:p w14:paraId="4D8BDDA0" w14:textId="15720370" w:rsidR="00D02268" w:rsidRPr="00644ADD" w:rsidRDefault="002C3CEA" w:rsidP="005E07B7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 xml:space="preserve"> (</w:t>
            </w:r>
            <w:r w:rsidR="002027A4"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15.0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2127" w:type="dxa"/>
          </w:tcPr>
          <w:p w14:paraId="09C21939" w14:textId="0AA814A2" w:rsidR="00D02268" w:rsidRPr="00644ADD" w:rsidRDefault="002C3CEA" w:rsidP="005E07B7">
            <w:pPr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</w:pPr>
            <w:r w:rsidRPr="00644ADD">
              <w:rPr>
                <w:rFonts w:ascii="Times New Roman" w:hAnsi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7 (</w:t>
            </w:r>
            <w:r w:rsidR="002027A4"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85.0</w:t>
            </w:r>
            <w:r w:rsidRPr="00644ADD">
              <w:rPr>
                <w:rFonts w:ascii="Times New Roman" w:hAnsi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071" w:type="dxa"/>
          </w:tcPr>
          <w:p w14:paraId="764E47DE" w14:textId="77777777" w:rsidR="00D02268" w:rsidRPr="00644ADD" w:rsidRDefault="00D02268" w:rsidP="005E07B7">
            <w:pPr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</w:tbl>
    <w:p w14:paraId="31525578" w14:textId="041D07E7" w:rsidR="008057DB" w:rsidRPr="00644ADD" w:rsidRDefault="00180880" w:rsidP="00340134">
      <w:pPr>
        <w:rPr>
          <w:rFonts w:ascii="Times New Roman" w:hAnsi="Times New Roman"/>
          <w:color w:val="000000" w:themeColor="text1"/>
          <w:sz w:val="20"/>
        </w:rPr>
      </w:pPr>
      <w:r w:rsidRPr="00644ADD">
        <w:rPr>
          <w:rFonts w:ascii="Times New Roman" w:hAnsi="Times New Roman"/>
          <w:color w:val="000000" w:themeColor="text1"/>
          <w:sz w:val="20"/>
        </w:rPr>
        <w:t>LND, Lymph Node Dissection.</w:t>
      </w:r>
    </w:p>
    <w:p w14:paraId="68C4EE86" w14:textId="5BB63A90" w:rsidR="008445D8" w:rsidRPr="00644ADD" w:rsidRDefault="008445D8" w:rsidP="00340134">
      <w:pPr>
        <w:rPr>
          <w:rFonts w:ascii="Times New Roman" w:hAnsi="Times New Roman"/>
          <w:color w:val="000000" w:themeColor="text1"/>
          <w:sz w:val="20"/>
        </w:rPr>
      </w:pPr>
    </w:p>
    <w:p w14:paraId="0927FB32" w14:textId="77777777" w:rsidR="00622E36" w:rsidRPr="00644ADD" w:rsidRDefault="00622E36" w:rsidP="008445D8"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</w:rPr>
      </w:pPr>
    </w:p>
    <w:p w14:paraId="6B5D1AC6" w14:textId="77777777" w:rsidR="00622E36" w:rsidRPr="00644ADD" w:rsidRDefault="00622E36" w:rsidP="008445D8"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</w:rPr>
      </w:pPr>
    </w:p>
    <w:p w14:paraId="394C9F61" w14:textId="77777777" w:rsidR="00622E36" w:rsidRPr="00644ADD" w:rsidRDefault="00622E36" w:rsidP="008445D8"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</w:rPr>
      </w:pPr>
    </w:p>
    <w:p w14:paraId="31BCBBE8" w14:textId="77777777" w:rsidR="00622E36" w:rsidRPr="00644ADD" w:rsidRDefault="00622E36" w:rsidP="008445D8"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</w:rPr>
      </w:pPr>
    </w:p>
    <w:p w14:paraId="755A6C91" w14:textId="77777777" w:rsidR="00622E36" w:rsidRPr="00644ADD" w:rsidRDefault="00622E36" w:rsidP="008445D8"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</w:rPr>
      </w:pPr>
    </w:p>
    <w:p w14:paraId="19425A8E" w14:textId="77777777" w:rsidR="00622E36" w:rsidRPr="00644ADD" w:rsidRDefault="00622E36" w:rsidP="008445D8"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</w:rPr>
      </w:pPr>
    </w:p>
    <w:p w14:paraId="7BA99429" w14:textId="77777777" w:rsidR="00622E36" w:rsidRPr="00644ADD" w:rsidRDefault="00622E36" w:rsidP="008445D8"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</w:rPr>
      </w:pPr>
    </w:p>
    <w:p w14:paraId="7BD5B951" w14:textId="77777777" w:rsidR="00622E36" w:rsidRPr="00644ADD" w:rsidRDefault="00622E36" w:rsidP="008445D8"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</w:rPr>
      </w:pPr>
    </w:p>
    <w:p w14:paraId="644124AA" w14:textId="33A5D47E" w:rsidR="008445D8" w:rsidRPr="00644ADD" w:rsidRDefault="008445D8" w:rsidP="008445D8"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</w:rPr>
      </w:pPr>
      <w:r w:rsidRPr="00644ADD">
        <w:rPr>
          <w:rFonts w:ascii="Times New Roman" w:hAnsi="Times New Roman" w:hint="eastAsia"/>
          <w:color w:val="000000" w:themeColor="text1"/>
          <w:sz w:val="20"/>
          <w:lang w:eastAsia="zh-CN"/>
        </w:rPr>
        <w:lastRenderedPageBreak/>
        <w:t>F</w:t>
      </w:r>
      <w:r w:rsidRPr="00644ADD">
        <w:rPr>
          <w:rFonts w:ascii="Times New Roman" w:hAnsi="Times New Roman"/>
          <w:color w:val="000000" w:themeColor="text1"/>
          <w:sz w:val="20"/>
          <w:lang w:eastAsia="zh-CN"/>
        </w:rPr>
        <w:t>igure S</w:t>
      </w:r>
      <w:r w:rsidRPr="00644ADD">
        <w:rPr>
          <w:rFonts w:ascii="Times New Roman" w:hAnsi="Times New Roman" w:hint="eastAsia"/>
          <w:color w:val="000000" w:themeColor="text1"/>
          <w:sz w:val="20"/>
          <w:lang w:eastAsia="zh-CN"/>
        </w:rPr>
        <w:t>1</w:t>
      </w:r>
      <w:r w:rsidRPr="00644ADD">
        <w:rPr>
          <w:rFonts w:ascii="Times New Roman" w:hAnsi="Times New Roman"/>
          <w:color w:val="000000" w:themeColor="text1"/>
          <w:sz w:val="20"/>
          <w:lang w:eastAsia="zh-CN"/>
        </w:rPr>
        <w:t xml:space="preserve"> Trend of LND rate from 2004 to 2015.</w:t>
      </w:r>
    </w:p>
    <w:p w14:paraId="32288246" w14:textId="77777777" w:rsidR="008445D8" w:rsidRPr="00644ADD" w:rsidRDefault="008445D8" w:rsidP="008445D8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  <w:r w:rsidRPr="00644ADD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2E1C1A15" wp14:editId="59C45297">
            <wp:extent cx="5372100" cy="3200400"/>
            <wp:effectExtent l="0" t="0" r="0" b="0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1A864E58-F348-4E24-95A4-533C3D9841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2511A5E" w14:textId="5BA15973" w:rsidR="00622E36" w:rsidRPr="00644ADD" w:rsidRDefault="00741F64" w:rsidP="008445D8">
      <w:pPr>
        <w:spacing w:line="480" w:lineRule="auto"/>
        <w:rPr>
          <w:rFonts w:ascii="Times New Roman" w:hAnsi="Times New Roman"/>
          <w:color w:val="000000" w:themeColor="text1"/>
          <w:sz w:val="20"/>
        </w:rPr>
      </w:pPr>
      <w:r w:rsidRPr="00644ADD">
        <w:rPr>
          <w:rFonts w:ascii="Times New Roman" w:hAnsi="Times New Roman"/>
          <w:color w:val="000000" w:themeColor="text1"/>
          <w:sz w:val="20"/>
        </w:rPr>
        <w:t>LND, Lymph Node Dissection.</w:t>
      </w:r>
    </w:p>
    <w:p w14:paraId="57F16E83" w14:textId="77777777" w:rsidR="00385B81" w:rsidRPr="00644ADD" w:rsidRDefault="00385B81" w:rsidP="008445D8"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</w:rPr>
      </w:pPr>
    </w:p>
    <w:p w14:paraId="191F1CE2" w14:textId="3C6D606A" w:rsidR="008445D8" w:rsidRPr="00644ADD" w:rsidRDefault="008445D8" w:rsidP="008445D8"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</w:rPr>
      </w:pPr>
      <w:r w:rsidRPr="00644ADD">
        <w:rPr>
          <w:rFonts w:ascii="Times New Roman" w:hAnsi="Times New Roman" w:hint="eastAsia"/>
          <w:color w:val="000000" w:themeColor="text1"/>
          <w:sz w:val="20"/>
          <w:lang w:eastAsia="zh-CN"/>
        </w:rPr>
        <w:t>F</w:t>
      </w:r>
      <w:r w:rsidRPr="00644ADD">
        <w:rPr>
          <w:rFonts w:ascii="Times New Roman" w:hAnsi="Times New Roman"/>
          <w:color w:val="000000" w:themeColor="text1"/>
          <w:sz w:val="20"/>
          <w:lang w:eastAsia="zh-CN"/>
        </w:rPr>
        <w:t xml:space="preserve">igure S2 Trend of 5-year OS rate </w:t>
      </w:r>
      <w:r w:rsidR="00252BDE" w:rsidRPr="00644ADD">
        <w:rPr>
          <w:rFonts w:ascii="Times New Roman" w:hAnsi="Times New Roman"/>
          <w:color w:val="000000" w:themeColor="text1"/>
          <w:sz w:val="20"/>
          <w:lang w:eastAsia="zh-CN"/>
        </w:rPr>
        <w:t>across all tumor</w:t>
      </w:r>
      <w:r w:rsidRPr="00644ADD">
        <w:rPr>
          <w:rFonts w:ascii="Times New Roman" w:hAnsi="Times New Roman"/>
          <w:color w:val="000000" w:themeColor="text1"/>
          <w:sz w:val="20"/>
          <w:lang w:eastAsia="zh-CN"/>
        </w:rPr>
        <w:t xml:space="preserve"> stage</w:t>
      </w:r>
      <w:r w:rsidR="00252BDE" w:rsidRPr="00644ADD">
        <w:rPr>
          <w:rFonts w:ascii="Times New Roman" w:hAnsi="Times New Roman"/>
          <w:color w:val="000000" w:themeColor="text1"/>
          <w:sz w:val="20"/>
          <w:lang w:eastAsia="zh-CN"/>
        </w:rPr>
        <w:t>s</w:t>
      </w:r>
      <w:r w:rsidRPr="00644ADD">
        <w:rPr>
          <w:rFonts w:ascii="Times New Roman" w:hAnsi="Times New Roman"/>
          <w:color w:val="000000" w:themeColor="text1"/>
          <w:sz w:val="20"/>
          <w:lang w:eastAsia="zh-CN"/>
        </w:rPr>
        <w:t xml:space="preserve"> according to LND status.</w:t>
      </w:r>
    </w:p>
    <w:p w14:paraId="160742B8" w14:textId="7D270FA2" w:rsidR="008445D8" w:rsidRPr="00644ADD" w:rsidRDefault="008445D8" w:rsidP="00340134">
      <w:pPr>
        <w:rPr>
          <w:rFonts w:ascii="Times New Roman" w:hAnsi="Times New Roman"/>
          <w:color w:val="000000" w:themeColor="text1"/>
          <w:sz w:val="22"/>
        </w:rPr>
      </w:pPr>
      <w:r w:rsidRPr="00644ADD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1EC3AB93" wp14:editId="7ABE0F1C">
            <wp:extent cx="5274310" cy="3515995"/>
            <wp:effectExtent l="0" t="0" r="2540" b="8255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B8A207CA-1A37-47FC-BAF9-CB427B2277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3223948" w14:textId="64297A58" w:rsidR="00622E36" w:rsidRPr="00644ADD" w:rsidRDefault="00741F64" w:rsidP="008445D8"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</w:rPr>
      </w:pPr>
      <w:r w:rsidRPr="00644ADD">
        <w:rPr>
          <w:rFonts w:ascii="Times New Roman" w:hAnsi="Times New Roman"/>
          <w:color w:val="000000" w:themeColor="text1"/>
          <w:sz w:val="20"/>
        </w:rPr>
        <w:t>LND, Lymph Node Dissection</w:t>
      </w:r>
      <w:r w:rsidRPr="00644ADD">
        <w:rPr>
          <w:rFonts w:ascii="Times New Roman" w:hAnsi="Times New Roman" w:hint="eastAsia"/>
          <w:color w:val="000000" w:themeColor="text1"/>
          <w:sz w:val="20"/>
          <w:lang w:eastAsia="zh-CN"/>
        </w:rPr>
        <w:t>.</w:t>
      </w:r>
    </w:p>
    <w:p w14:paraId="26476B3F" w14:textId="77777777" w:rsidR="00385B81" w:rsidRPr="00644ADD" w:rsidRDefault="00385B81" w:rsidP="008445D8"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</w:rPr>
      </w:pPr>
    </w:p>
    <w:p w14:paraId="48A875E0" w14:textId="0A0A95D1" w:rsidR="008445D8" w:rsidRPr="00644ADD" w:rsidRDefault="008445D8" w:rsidP="008445D8"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</w:rPr>
      </w:pPr>
      <w:r w:rsidRPr="00644ADD">
        <w:rPr>
          <w:rFonts w:ascii="Times New Roman" w:hAnsi="Times New Roman" w:hint="eastAsia"/>
          <w:color w:val="000000" w:themeColor="text1"/>
          <w:sz w:val="20"/>
          <w:lang w:eastAsia="zh-CN"/>
        </w:rPr>
        <w:t>F</w:t>
      </w:r>
      <w:r w:rsidRPr="00644ADD">
        <w:rPr>
          <w:rFonts w:ascii="Times New Roman" w:hAnsi="Times New Roman"/>
          <w:color w:val="000000" w:themeColor="text1"/>
          <w:sz w:val="20"/>
          <w:lang w:eastAsia="zh-CN"/>
        </w:rPr>
        <w:t xml:space="preserve">igure S3 Trend of 5-year CSS rate </w:t>
      </w:r>
      <w:r w:rsidR="00FA444A" w:rsidRPr="00644ADD">
        <w:rPr>
          <w:rFonts w:ascii="Times New Roman" w:hAnsi="Times New Roman"/>
          <w:color w:val="000000" w:themeColor="text1"/>
          <w:sz w:val="20"/>
          <w:lang w:eastAsia="zh-CN"/>
        </w:rPr>
        <w:t>across all tumor</w:t>
      </w:r>
      <w:r w:rsidRPr="00644ADD">
        <w:rPr>
          <w:rFonts w:ascii="Times New Roman" w:hAnsi="Times New Roman"/>
          <w:color w:val="000000" w:themeColor="text1"/>
          <w:sz w:val="20"/>
          <w:lang w:eastAsia="zh-CN"/>
        </w:rPr>
        <w:t xml:space="preserve"> stage</w:t>
      </w:r>
      <w:r w:rsidR="00FA444A" w:rsidRPr="00644ADD">
        <w:rPr>
          <w:rFonts w:ascii="Times New Roman" w:hAnsi="Times New Roman"/>
          <w:color w:val="000000" w:themeColor="text1"/>
          <w:sz w:val="20"/>
          <w:lang w:eastAsia="zh-CN"/>
        </w:rPr>
        <w:t>s</w:t>
      </w:r>
      <w:r w:rsidRPr="00644ADD">
        <w:rPr>
          <w:rFonts w:ascii="Times New Roman" w:hAnsi="Times New Roman"/>
          <w:color w:val="000000" w:themeColor="text1"/>
          <w:sz w:val="20"/>
          <w:lang w:eastAsia="zh-CN"/>
        </w:rPr>
        <w:t xml:space="preserve"> according to LND status.</w:t>
      </w:r>
    </w:p>
    <w:p w14:paraId="2ADB227F" w14:textId="7AA19079" w:rsidR="008445D8" w:rsidRPr="00644ADD" w:rsidRDefault="008445D8" w:rsidP="008445D8"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</w:rPr>
      </w:pPr>
      <w:r w:rsidRPr="00644ADD">
        <w:rPr>
          <w:rFonts w:ascii="Times New Roman" w:hAnsi="Times New Roman"/>
          <w:noProof/>
          <w:color w:val="000000" w:themeColor="text1"/>
          <w:sz w:val="20"/>
          <w:lang w:eastAsia="zh-CN"/>
        </w:rPr>
        <w:drawing>
          <wp:inline distT="0" distB="0" distL="0" distR="0" wp14:anchorId="23307768" wp14:editId="63AF4BF7">
            <wp:extent cx="5274310" cy="3515995"/>
            <wp:effectExtent l="0" t="0" r="2540" b="8255"/>
            <wp:docPr id="3" name="图表 3">
              <a:extLst xmlns:a="http://schemas.openxmlformats.org/drawingml/2006/main">
                <a:ext uri="{FF2B5EF4-FFF2-40B4-BE49-F238E27FC236}">
                  <a16:creationId xmlns:a16="http://schemas.microsoft.com/office/drawing/2014/main" id="{B8A207CA-1A37-47FC-BAF9-CB427B2277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A904B0F" w14:textId="776C1A54" w:rsidR="008445D8" w:rsidRPr="00644ADD" w:rsidRDefault="00741F64" w:rsidP="00340134">
      <w:pPr>
        <w:rPr>
          <w:rFonts w:ascii="Times New Roman" w:hAnsi="Times New Roman"/>
          <w:color w:val="000000" w:themeColor="text1"/>
          <w:sz w:val="22"/>
        </w:rPr>
      </w:pPr>
      <w:r w:rsidRPr="00644ADD">
        <w:rPr>
          <w:rFonts w:ascii="Times New Roman" w:hAnsi="Times New Roman"/>
          <w:color w:val="000000" w:themeColor="text1"/>
          <w:sz w:val="20"/>
        </w:rPr>
        <w:t>LND, Lymph Node Dissection.</w:t>
      </w:r>
      <w:bookmarkEnd w:id="0"/>
    </w:p>
    <w:sectPr w:rsidR="008445D8" w:rsidRPr="00644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493FC7" w14:textId="77777777" w:rsidR="00B90191" w:rsidRDefault="00B90191" w:rsidP="00815628">
      <w:r>
        <w:separator/>
      </w:r>
    </w:p>
  </w:endnote>
  <w:endnote w:type="continuationSeparator" w:id="0">
    <w:p w14:paraId="6E27A328" w14:textId="77777777" w:rsidR="00B90191" w:rsidRDefault="00B90191" w:rsidP="00815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1513E1" w14:textId="77777777" w:rsidR="00B90191" w:rsidRDefault="00B90191" w:rsidP="00815628">
      <w:r>
        <w:separator/>
      </w:r>
    </w:p>
  </w:footnote>
  <w:footnote w:type="continuationSeparator" w:id="0">
    <w:p w14:paraId="6109B8AF" w14:textId="77777777" w:rsidR="00B90191" w:rsidRDefault="00B90191" w:rsidP="00815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E27"/>
    <w:rsid w:val="000210DE"/>
    <w:rsid w:val="0003041B"/>
    <w:rsid w:val="0005329A"/>
    <w:rsid w:val="00066283"/>
    <w:rsid w:val="000A5C4F"/>
    <w:rsid w:val="000D1422"/>
    <w:rsid w:val="000F7FC9"/>
    <w:rsid w:val="00141D04"/>
    <w:rsid w:val="001510CE"/>
    <w:rsid w:val="00180880"/>
    <w:rsid w:val="00187020"/>
    <w:rsid w:val="001A0803"/>
    <w:rsid w:val="001C5F2B"/>
    <w:rsid w:val="001D4CC6"/>
    <w:rsid w:val="002027A4"/>
    <w:rsid w:val="00227920"/>
    <w:rsid w:val="00230084"/>
    <w:rsid w:val="00246006"/>
    <w:rsid w:val="00250233"/>
    <w:rsid w:val="00252BDE"/>
    <w:rsid w:val="00255A6C"/>
    <w:rsid w:val="002C3CEA"/>
    <w:rsid w:val="002D6FCD"/>
    <w:rsid w:val="003201CE"/>
    <w:rsid w:val="003228BA"/>
    <w:rsid w:val="00340134"/>
    <w:rsid w:val="00354B4F"/>
    <w:rsid w:val="003621CB"/>
    <w:rsid w:val="00365C5B"/>
    <w:rsid w:val="00371182"/>
    <w:rsid w:val="00385B81"/>
    <w:rsid w:val="00390D73"/>
    <w:rsid w:val="003978FC"/>
    <w:rsid w:val="003E5E27"/>
    <w:rsid w:val="003E7B90"/>
    <w:rsid w:val="00431720"/>
    <w:rsid w:val="00432031"/>
    <w:rsid w:val="004A4A31"/>
    <w:rsid w:val="004A7B18"/>
    <w:rsid w:val="004C2A8F"/>
    <w:rsid w:val="004E4F4A"/>
    <w:rsid w:val="00503DB4"/>
    <w:rsid w:val="0051171E"/>
    <w:rsid w:val="00516690"/>
    <w:rsid w:val="00521F9C"/>
    <w:rsid w:val="00526FB5"/>
    <w:rsid w:val="00536693"/>
    <w:rsid w:val="005368F8"/>
    <w:rsid w:val="0055295D"/>
    <w:rsid w:val="00567DCB"/>
    <w:rsid w:val="00576F26"/>
    <w:rsid w:val="005B3853"/>
    <w:rsid w:val="005E07B7"/>
    <w:rsid w:val="005F48D1"/>
    <w:rsid w:val="00622E36"/>
    <w:rsid w:val="0062787F"/>
    <w:rsid w:val="00644ADD"/>
    <w:rsid w:val="00671D20"/>
    <w:rsid w:val="00683FA7"/>
    <w:rsid w:val="00692F5D"/>
    <w:rsid w:val="006B12F7"/>
    <w:rsid w:val="006E6530"/>
    <w:rsid w:val="00731F7C"/>
    <w:rsid w:val="00740FDE"/>
    <w:rsid w:val="00741F64"/>
    <w:rsid w:val="00772668"/>
    <w:rsid w:val="00784B59"/>
    <w:rsid w:val="00786FB1"/>
    <w:rsid w:val="00797C93"/>
    <w:rsid w:val="007B6CEA"/>
    <w:rsid w:val="008057DB"/>
    <w:rsid w:val="00815628"/>
    <w:rsid w:val="008308C1"/>
    <w:rsid w:val="00836538"/>
    <w:rsid w:val="008445D8"/>
    <w:rsid w:val="00851BC7"/>
    <w:rsid w:val="008658BA"/>
    <w:rsid w:val="00875E82"/>
    <w:rsid w:val="008E7E2C"/>
    <w:rsid w:val="008F45BF"/>
    <w:rsid w:val="00900A0B"/>
    <w:rsid w:val="00916940"/>
    <w:rsid w:val="009B029A"/>
    <w:rsid w:val="009D0121"/>
    <w:rsid w:val="009D49DF"/>
    <w:rsid w:val="00A17214"/>
    <w:rsid w:val="00A822EC"/>
    <w:rsid w:val="00A95F8F"/>
    <w:rsid w:val="00AB43B6"/>
    <w:rsid w:val="00AB6A73"/>
    <w:rsid w:val="00AD033E"/>
    <w:rsid w:val="00B90191"/>
    <w:rsid w:val="00C16930"/>
    <w:rsid w:val="00C418AC"/>
    <w:rsid w:val="00C46ADF"/>
    <w:rsid w:val="00CD4D2D"/>
    <w:rsid w:val="00CD6E96"/>
    <w:rsid w:val="00CF7B30"/>
    <w:rsid w:val="00D017A6"/>
    <w:rsid w:val="00D02268"/>
    <w:rsid w:val="00D214A0"/>
    <w:rsid w:val="00D607DE"/>
    <w:rsid w:val="00D827C5"/>
    <w:rsid w:val="00DF2197"/>
    <w:rsid w:val="00DF5BD3"/>
    <w:rsid w:val="00E115C0"/>
    <w:rsid w:val="00E176E9"/>
    <w:rsid w:val="00E70A0E"/>
    <w:rsid w:val="00E73666"/>
    <w:rsid w:val="00E87C92"/>
    <w:rsid w:val="00EE524D"/>
    <w:rsid w:val="00F15304"/>
    <w:rsid w:val="00F33A8C"/>
    <w:rsid w:val="00F67CF1"/>
    <w:rsid w:val="00F84934"/>
    <w:rsid w:val="00F91109"/>
    <w:rsid w:val="00FA3DBF"/>
    <w:rsid w:val="00FA444A"/>
    <w:rsid w:val="00FF2F4B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ACD0BE"/>
  <w15:chartTrackingRefBased/>
  <w15:docId w15:val="{414C2BAC-0A18-4109-B691-1A5A08902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15628"/>
    <w:rPr>
      <w:rFonts w:ascii="Cambria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62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156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628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15628"/>
    <w:rPr>
      <w:sz w:val="18"/>
      <w:szCs w:val="18"/>
    </w:rPr>
  </w:style>
  <w:style w:type="table" w:styleId="a7">
    <w:name w:val="Table Grid"/>
    <w:basedOn w:val="a1"/>
    <w:uiPriority w:val="39"/>
    <w:rsid w:val="008E7E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1721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17214"/>
    <w:rPr>
      <w:rFonts w:ascii="Cambria" w:hAnsi="Cambria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4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62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dirty="0"/>
              <a:t>Trend of LND Rate from</a:t>
            </a:r>
            <a:r>
              <a:rPr lang="en-US" altLang="zh-CN" baseline="0" dirty="0"/>
              <a:t> 2004 to 2015</a:t>
            </a:r>
            <a:endParaRPr lang="en-US" altLang="zh-CN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62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ND Rat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13</c:f>
              <c:numCache>
                <c:formatCode>General</c:formatCode>
                <c:ptCount val="12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</c:numCache>
            </c:num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23.5</c:v>
                </c:pt>
                <c:pt idx="1">
                  <c:v>23.9</c:v>
                </c:pt>
                <c:pt idx="2">
                  <c:v>21.4</c:v>
                </c:pt>
                <c:pt idx="3">
                  <c:v>23.5</c:v>
                </c:pt>
                <c:pt idx="4">
                  <c:v>25.6</c:v>
                </c:pt>
                <c:pt idx="5">
                  <c:v>27.8</c:v>
                </c:pt>
                <c:pt idx="6">
                  <c:v>26.7</c:v>
                </c:pt>
                <c:pt idx="7">
                  <c:v>25.4</c:v>
                </c:pt>
                <c:pt idx="8">
                  <c:v>30.5</c:v>
                </c:pt>
                <c:pt idx="9">
                  <c:v>29.9</c:v>
                </c:pt>
                <c:pt idx="10">
                  <c:v>30.6</c:v>
                </c:pt>
                <c:pt idx="11">
                  <c:v>34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D99-4790-B5B8-0E334473EB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81771952"/>
        <c:axId val="581773232"/>
      </c:lineChart>
      <c:catAx>
        <c:axId val="581771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33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dirty="0"/>
                  <a:t>Year</a:t>
                </a:r>
                <a:endParaRPr lang="zh-CN" altLang="en-US" dirty="0"/>
              </a:p>
            </c:rich>
          </c:tx>
          <c:layout>
            <c:manualLayout>
              <c:xMode val="edge"/>
              <c:yMode val="edge"/>
              <c:x val="0.90053546211287905"/>
              <c:y val="0.775661920417451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33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81773232"/>
        <c:crosses val="autoZero"/>
        <c:auto val="1"/>
        <c:lblAlgn val="ctr"/>
        <c:lblOffset val="100"/>
        <c:noMultiLvlLbl val="0"/>
      </c:catAx>
      <c:valAx>
        <c:axId val="581773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33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dirty="0"/>
                  <a:t>%</a:t>
                </a:r>
                <a:endParaRPr lang="zh-CN" altLang="en-US" dirty="0"/>
              </a:p>
            </c:rich>
          </c:tx>
          <c:layout>
            <c:manualLayout>
              <c:xMode val="edge"/>
              <c:yMode val="edge"/>
              <c:x val="2.5926167942700109E-2"/>
              <c:y val="0.128949000245697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33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81771952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No LND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A$2:$A$5</c:f>
              <c:numCache>
                <c:formatCode>General</c:formatCode>
                <c:ptCount val="4"/>
                <c:pt idx="0">
                  <c:v>64.5</c:v>
                </c:pt>
                <c:pt idx="1">
                  <c:v>47.5</c:v>
                </c:pt>
                <c:pt idx="2">
                  <c:v>36.200000000000003</c:v>
                </c:pt>
                <c:pt idx="3">
                  <c:v>12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4E8-4106-97C1-8D2F463C393F}"/>
            </c:ext>
          </c:extLst>
        </c:ser>
        <c:ser>
          <c:idx val="1"/>
          <c:order val="1"/>
          <c:tx>
            <c:v>LND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B$2:$B$5</c:f>
              <c:numCache>
                <c:formatCode>General</c:formatCode>
                <c:ptCount val="4"/>
                <c:pt idx="0">
                  <c:v>66.3</c:v>
                </c:pt>
                <c:pt idx="1">
                  <c:v>50.1</c:v>
                </c:pt>
                <c:pt idx="2">
                  <c:v>35.299999999999997</c:v>
                </c:pt>
                <c:pt idx="3">
                  <c:v>13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4E8-4106-97C1-8D2F463C393F}"/>
            </c:ext>
          </c:extLst>
        </c:ser>
        <c:ser>
          <c:idx val="2"/>
          <c:order val="2"/>
          <c:tx>
            <c:v>Limited LND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Sheet1!$C$2:$C$5</c:f>
              <c:numCache>
                <c:formatCode>General</c:formatCode>
                <c:ptCount val="4"/>
                <c:pt idx="0">
                  <c:v>64.099999999999994</c:v>
                </c:pt>
                <c:pt idx="1">
                  <c:v>48.6</c:v>
                </c:pt>
                <c:pt idx="2">
                  <c:v>32.299999999999997</c:v>
                </c:pt>
                <c:pt idx="3">
                  <c:v>15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4E8-4106-97C1-8D2F463C393F}"/>
            </c:ext>
          </c:extLst>
        </c:ser>
        <c:ser>
          <c:idx val="3"/>
          <c:order val="3"/>
          <c:tx>
            <c:v>Extended LND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Sheet1!$D$2:$D$5</c:f>
              <c:numCache>
                <c:formatCode>General</c:formatCode>
                <c:ptCount val="4"/>
                <c:pt idx="0">
                  <c:v>68.900000000000006</c:v>
                </c:pt>
                <c:pt idx="1">
                  <c:v>52</c:v>
                </c:pt>
                <c:pt idx="2">
                  <c:v>39.6</c:v>
                </c:pt>
                <c:pt idx="3">
                  <c:v>1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4E8-4106-97C1-8D2F463C39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11083960"/>
        <c:axId val="511084280"/>
      </c:lineChart>
      <c:catAx>
        <c:axId val="511083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33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dirty="0"/>
                  <a:t>T stage</a:t>
                </a:r>
                <a:endParaRPr lang="zh-CN" altLang="en-US" dirty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33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11084280"/>
        <c:crosses val="autoZero"/>
        <c:auto val="1"/>
        <c:lblAlgn val="ctr"/>
        <c:lblOffset val="100"/>
        <c:noMultiLvlLbl val="0"/>
      </c:catAx>
      <c:valAx>
        <c:axId val="511084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33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dirty="0"/>
                  <a:t>5-year OS rate (%)</a:t>
                </a:r>
                <a:endParaRPr lang="zh-CN" altLang="en-US" dirty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33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11083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No LND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A$1:$A$4</c:f>
              <c:numCache>
                <c:formatCode>General</c:formatCode>
                <c:ptCount val="4"/>
                <c:pt idx="0">
                  <c:v>88.9</c:v>
                </c:pt>
                <c:pt idx="1">
                  <c:v>78.599999999999994</c:v>
                </c:pt>
                <c:pt idx="2">
                  <c:v>62.4</c:v>
                </c:pt>
                <c:pt idx="3">
                  <c:v>31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0AB-4010-9487-B1B003A9C8AE}"/>
            </c:ext>
          </c:extLst>
        </c:ser>
        <c:ser>
          <c:idx val="1"/>
          <c:order val="1"/>
          <c:tx>
            <c:v>LND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B$1:$B$4</c:f>
              <c:numCache>
                <c:formatCode>General</c:formatCode>
                <c:ptCount val="4"/>
                <c:pt idx="0">
                  <c:v>87.6</c:v>
                </c:pt>
                <c:pt idx="1">
                  <c:v>75.599999999999994</c:v>
                </c:pt>
                <c:pt idx="2">
                  <c:v>59.2</c:v>
                </c:pt>
                <c:pt idx="3">
                  <c:v>31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0AB-4010-9487-B1B003A9C8AE}"/>
            </c:ext>
          </c:extLst>
        </c:ser>
        <c:ser>
          <c:idx val="2"/>
          <c:order val="2"/>
          <c:tx>
            <c:v>Limited LND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Sheet1!$C$1:$C$4</c:f>
              <c:numCache>
                <c:formatCode>General</c:formatCode>
                <c:ptCount val="4"/>
                <c:pt idx="0">
                  <c:v>84.7</c:v>
                </c:pt>
                <c:pt idx="1">
                  <c:v>73.3</c:v>
                </c:pt>
                <c:pt idx="2">
                  <c:v>55.8</c:v>
                </c:pt>
                <c:pt idx="3">
                  <c:v>36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0AB-4010-9487-B1B003A9C8AE}"/>
            </c:ext>
          </c:extLst>
        </c:ser>
        <c:ser>
          <c:idx val="3"/>
          <c:order val="3"/>
          <c:tx>
            <c:v>Extended LND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Sheet1!$D$1:$D$4</c:f>
              <c:numCache>
                <c:formatCode>General</c:formatCode>
                <c:ptCount val="4"/>
                <c:pt idx="0">
                  <c:v>91</c:v>
                </c:pt>
                <c:pt idx="1">
                  <c:v>79.099999999999994</c:v>
                </c:pt>
                <c:pt idx="2">
                  <c:v>63.9</c:v>
                </c:pt>
                <c:pt idx="3">
                  <c:v>23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0AB-4010-9487-B1B003A9C8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11083960"/>
        <c:axId val="511084280"/>
      </c:lineChart>
      <c:catAx>
        <c:axId val="511083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33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dirty="0"/>
                  <a:t>T stage</a:t>
                </a:r>
                <a:endParaRPr lang="zh-CN" altLang="en-US" dirty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33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11084280"/>
        <c:crosses val="autoZero"/>
        <c:auto val="1"/>
        <c:lblAlgn val="ctr"/>
        <c:lblOffset val="100"/>
        <c:noMultiLvlLbl val="0"/>
      </c:catAx>
      <c:valAx>
        <c:axId val="511084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33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dirty="0"/>
                  <a:t>5-year CSS rate (%)</a:t>
                </a:r>
                <a:endParaRPr lang="zh-CN" altLang="en-US" dirty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33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11083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1</TotalTime>
  <Pages>4</Pages>
  <Words>439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laus Zhai</dc:creator>
  <cp:keywords/>
  <dc:description/>
  <cp:lastModifiedBy>Zhai Niclaus</cp:lastModifiedBy>
  <cp:revision>40</cp:revision>
  <dcterms:created xsi:type="dcterms:W3CDTF">2019-03-14T09:25:00Z</dcterms:created>
  <dcterms:modified xsi:type="dcterms:W3CDTF">2019-09-16T03:11:00Z</dcterms:modified>
</cp:coreProperties>
</file>